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33F" w:rsidRPr="00431CC5" w:rsidRDefault="002D5CE7" w:rsidP="0058433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5843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58433F" w:rsidRPr="00431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99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67"/>
        <w:gridCol w:w="1581"/>
        <w:gridCol w:w="665"/>
        <w:gridCol w:w="986"/>
        <w:gridCol w:w="1140"/>
        <w:gridCol w:w="1148"/>
        <w:gridCol w:w="1251"/>
        <w:gridCol w:w="1203"/>
      </w:tblGrid>
      <w:tr w:rsidR="0058433F" w:rsidRPr="002C434A" w:rsidTr="00BE2FA6">
        <w:trPr>
          <w:trHeight w:val="346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tricts</w:t>
            </w: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665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N</w:t>
            </w: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 (1014L)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 (1014F)</w:t>
            </w:r>
          </w:p>
        </w:tc>
        <w:tc>
          <w:tcPr>
            <w:tcW w:w="1148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 (1014S)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s</w:t>
            </w:r>
            <w:proofErr w:type="spellEnd"/>
          </w:p>
        </w:tc>
        <w:tc>
          <w:tcPr>
            <w:tcW w:w="1203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(HW)</w:t>
            </w:r>
          </w:p>
        </w:tc>
        <w:bookmarkStart w:id="0" w:name="_GoBack"/>
        <w:bookmarkEnd w:id="0"/>
      </w:tr>
      <w:tr w:rsidR="0058433F" w:rsidRPr="00431CC5" w:rsidTr="00BE2FA6">
        <w:trPr>
          <w:trHeight w:val="181"/>
        </w:trPr>
        <w:tc>
          <w:tcPr>
            <w:tcW w:w="851" w:type="dxa"/>
            <w:vMerge w:val="restart"/>
            <w:tcBorders>
              <w:top w:val="single" w:sz="2" w:space="0" w:color="000000"/>
              <w:left w:val="nil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167" w:type="dxa"/>
            <w:vMerge w:val="restart"/>
            <w:tcBorders>
              <w:top w:val="single" w:sz="2" w:space="0" w:color="000000"/>
              <w:left w:val="nil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ROUA</w:t>
            </w:r>
          </w:p>
        </w:tc>
        <w:tc>
          <w:tcPr>
            <w:tcW w:w="15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nadi</w:t>
            </w:r>
            <w:proofErr w:type="spellEnd"/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66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8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,75</w:t>
            </w:r>
          </w:p>
        </w:tc>
        <w:tc>
          <w:tcPr>
            <w:tcW w:w="11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,25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2C434A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8433F" w:rsidRPr="002C434A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,207</w:t>
            </w:r>
          </w:p>
        </w:tc>
        <w:tc>
          <w:tcPr>
            <w:tcW w:w="120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00</w:t>
            </w: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3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6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88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7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2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58433F" w:rsidRPr="00431CC5" w:rsidTr="00BE2FA6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06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5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77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08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600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353</w:t>
            </w:r>
          </w:p>
        </w:tc>
      </w:tr>
      <w:tr w:rsidR="0058433F" w:rsidRPr="00431CC5" w:rsidTr="00BE2FA6">
        <w:trPr>
          <w:trHeight w:val="29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05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58433F" w:rsidRPr="00431CC5" w:rsidTr="00BE2FA6">
        <w:trPr>
          <w:trHeight w:val="151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197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3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58</w:t>
            </w:r>
          </w:p>
        </w:tc>
      </w:tr>
      <w:tr w:rsidR="0058433F" w:rsidRPr="00431CC5" w:rsidTr="00BE2FA6">
        <w:trPr>
          <w:trHeight w:val="257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0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00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0</w:t>
            </w:r>
          </w:p>
        </w:tc>
        <w:tc>
          <w:tcPr>
            <w:tcW w:w="1203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479</w:t>
            </w:r>
          </w:p>
        </w:tc>
      </w:tr>
      <w:tr w:rsidR="0058433F" w:rsidRPr="00431CC5" w:rsidTr="00BE2FA6">
        <w:trPr>
          <w:trHeight w:val="203"/>
        </w:trPr>
        <w:tc>
          <w:tcPr>
            <w:tcW w:w="851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67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581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665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41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214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25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66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58433F" w:rsidRPr="00431CC5" w:rsidTr="00BE2FA6">
        <w:trPr>
          <w:trHeight w:val="18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5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5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5714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413</w:t>
            </w:r>
          </w:p>
        </w:tc>
      </w:tr>
      <w:tr w:rsidR="0058433F" w:rsidRPr="00431CC5" w:rsidTr="00BE2FA6">
        <w:trPr>
          <w:trHeight w:val="21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47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402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665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3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,17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826</w:t>
            </w:r>
          </w:p>
        </w:tc>
        <w:tc>
          <w:tcPr>
            <w:tcW w:w="1203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094</w:t>
            </w:r>
          </w:p>
        </w:tc>
      </w:tr>
      <w:tr w:rsidR="0058433F" w:rsidRPr="00431CC5" w:rsidTr="00BE2FA6">
        <w:trPr>
          <w:trHeight w:val="206"/>
        </w:trPr>
        <w:tc>
          <w:tcPr>
            <w:tcW w:w="851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7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581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665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14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2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7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453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394</w:t>
            </w:r>
          </w:p>
        </w:tc>
      </w:tr>
      <w:tr w:rsidR="0058433F" w:rsidRPr="00431CC5" w:rsidTr="00BE2FA6">
        <w:trPr>
          <w:trHeight w:val="141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8433F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8433F" w:rsidRPr="00431CC5" w:rsidRDefault="0058433F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A601C" w:rsidRDefault="000A601C"/>
    <w:sectPr w:rsidR="000A601C" w:rsidSect="00723E52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33F"/>
    <w:rsid w:val="00001390"/>
    <w:rsid w:val="0000222C"/>
    <w:rsid w:val="0000288F"/>
    <w:rsid w:val="00002FD8"/>
    <w:rsid w:val="000034A4"/>
    <w:rsid w:val="00003657"/>
    <w:rsid w:val="00003658"/>
    <w:rsid w:val="000043D7"/>
    <w:rsid w:val="0000440F"/>
    <w:rsid w:val="00004A7A"/>
    <w:rsid w:val="00005467"/>
    <w:rsid w:val="000057B1"/>
    <w:rsid w:val="000102FF"/>
    <w:rsid w:val="0001144C"/>
    <w:rsid w:val="000121DF"/>
    <w:rsid w:val="000127DF"/>
    <w:rsid w:val="000129E3"/>
    <w:rsid w:val="00013180"/>
    <w:rsid w:val="00016ECD"/>
    <w:rsid w:val="00017983"/>
    <w:rsid w:val="00022637"/>
    <w:rsid w:val="00022CD6"/>
    <w:rsid w:val="000233D5"/>
    <w:rsid w:val="00023995"/>
    <w:rsid w:val="0002546C"/>
    <w:rsid w:val="00025BB4"/>
    <w:rsid w:val="00026C6D"/>
    <w:rsid w:val="0002733D"/>
    <w:rsid w:val="00027A09"/>
    <w:rsid w:val="00030616"/>
    <w:rsid w:val="00030C43"/>
    <w:rsid w:val="0003138D"/>
    <w:rsid w:val="0003197E"/>
    <w:rsid w:val="00031DEF"/>
    <w:rsid w:val="00032F7C"/>
    <w:rsid w:val="00033697"/>
    <w:rsid w:val="00033E3E"/>
    <w:rsid w:val="00034823"/>
    <w:rsid w:val="00034D46"/>
    <w:rsid w:val="00035C1A"/>
    <w:rsid w:val="00037018"/>
    <w:rsid w:val="000403BE"/>
    <w:rsid w:val="0004068F"/>
    <w:rsid w:val="00040D74"/>
    <w:rsid w:val="000420E4"/>
    <w:rsid w:val="0004303C"/>
    <w:rsid w:val="00043DAE"/>
    <w:rsid w:val="00044070"/>
    <w:rsid w:val="000441C3"/>
    <w:rsid w:val="0004701D"/>
    <w:rsid w:val="000509C9"/>
    <w:rsid w:val="0005250E"/>
    <w:rsid w:val="00052AD6"/>
    <w:rsid w:val="000540B8"/>
    <w:rsid w:val="000554FD"/>
    <w:rsid w:val="00056FF3"/>
    <w:rsid w:val="00061224"/>
    <w:rsid w:val="00062A11"/>
    <w:rsid w:val="00062FD4"/>
    <w:rsid w:val="0006466B"/>
    <w:rsid w:val="00064F5E"/>
    <w:rsid w:val="000659FA"/>
    <w:rsid w:val="00065FAA"/>
    <w:rsid w:val="00070F68"/>
    <w:rsid w:val="0007191B"/>
    <w:rsid w:val="000723EC"/>
    <w:rsid w:val="00074CAF"/>
    <w:rsid w:val="00074D12"/>
    <w:rsid w:val="0007643B"/>
    <w:rsid w:val="0007707B"/>
    <w:rsid w:val="00077EB5"/>
    <w:rsid w:val="0008219D"/>
    <w:rsid w:val="00082D42"/>
    <w:rsid w:val="00082E0E"/>
    <w:rsid w:val="00083072"/>
    <w:rsid w:val="00083144"/>
    <w:rsid w:val="00083BEB"/>
    <w:rsid w:val="00084802"/>
    <w:rsid w:val="000865F0"/>
    <w:rsid w:val="00087362"/>
    <w:rsid w:val="00091383"/>
    <w:rsid w:val="00091935"/>
    <w:rsid w:val="000929C5"/>
    <w:rsid w:val="00092A0E"/>
    <w:rsid w:val="0009354B"/>
    <w:rsid w:val="00093572"/>
    <w:rsid w:val="00094BF5"/>
    <w:rsid w:val="00094DBC"/>
    <w:rsid w:val="0009537A"/>
    <w:rsid w:val="00096747"/>
    <w:rsid w:val="0009679D"/>
    <w:rsid w:val="000A03E7"/>
    <w:rsid w:val="000A0C3A"/>
    <w:rsid w:val="000A1068"/>
    <w:rsid w:val="000A2771"/>
    <w:rsid w:val="000A2C86"/>
    <w:rsid w:val="000A37E6"/>
    <w:rsid w:val="000A4960"/>
    <w:rsid w:val="000A4A4F"/>
    <w:rsid w:val="000A4D58"/>
    <w:rsid w:val="000A4EC8"/>
    <w:rsid w:val="000A5FD3"/>
    <w:rsid w:val="000A601C"/>
    <w:rsid w:val="000A6601"/>
    <w:rsid w:val="000A6B51"/>
    <w:rsid w:val="000A7638"/>
    <w:rsid w:val="000B04E4"/>
    <w:rsid w:val="000B1285"/>
    <w:rsid w:val="000B1484"/>
    <w:rsid w:val="000B226D"/>
    <w:rsid w:val="000B2A32"/>
    <w:rsid w:val="000B3C8E"/>
    <w:rsid w:val="000B48E8"/>
    <w:rsid w:val="000B55F7"/>
    <w:rsid w:val="000B74AA"/>
    <w:rsid w:val="000B787A"/>
    <w:rsid w:val="000B7E0B"/>
    <w:rsid w:val="000C0045"/>
    <w:rsid w:val="000C1E7E"/>
    <w:rsid w:val="000C241A"/>
    <w:rsid w:val="000C25FC"/>
    <w:rsid w:val="000C28A8"/>
    <w:rsid w:val="000C28B7"/>
    <w:rsid w:val="000C35E4"/>
    <w:rsid w:val="000C4503"/>
    <w:rsid w:val="000C4548"/>
    <w:rsid w:val="000C4626"/>
    <w:rsid w:val="000C56B5"/>
    <w:rsid w:val="000D002F"/>
    <w:rsid w:val="000D1318"/>
    <w:rsid w:val="000D1C5D"/>
    <w:rsid w:val="000D3080"/>
    <w:rsid w:val="000D3495"/>
    <w:rsid w:val="000D6A20"/>
    <w:rsid w:val="000D6E42"/>
    <w:rsid w:val="000D7128"/>
    <w:rsid w:val="000D794F"/>
    <w:rsid w:val="000D7EF3"/>
    <w:rsid w:val="000E063D"/>
    <w:rsid w:val="000E06EE"/>
    <w:rsid w:val="000E1295"/>
    <w:rsid w:val="000E12E4"/>
    <w:rsid w:val="000E1BB3"/>
    <w:rsid w:val="000E5AAC"/>
    <w:rsid w:val="000E5F4C"/>
    <w:rsid w:val="000E75F6"/>
    <w:rsid w:val="000E7688"/>
    <w:rsid w:val="000E7D81"/>
    <w:rsid w:val="000F3FD0"/>
    <w:rsid w:val="000F5D38"/>
    <w:rsid w:val="000F6D5E"/>
    <w:rsid w:val="0010252F"/>
    <w:rsid w:val="00102FB2"/>
    <w:rsid w:val="001031AF"/>
    <w:rsid w:val="001054AC"/>
    <w:rsid w:val="00105CE5"/>
    <w:rsid w:val="00106FE0"/>
    <w:rsid w:val="001079A2"/>
    <w:rsid w:val="00107E45"/>
    <w:rsid w:val="00111462"/>
    <w:rsid w:val="001138A8"/>
    <w:rsid w:val="00113C1E"/>
    <w:rsid w:val="00116B22"/>
    <w:rsid w:val="00116D36"/>
    <w:rsid w:val="001208CE"/>
    <w:rsid w:val="00120F10"/>
    <w:rsid w:val="001231AA"/>
    <w:rsid w:val="001232A6"/>
    <w:rsid w:val="00123378"/>
    <w:rsid w:val="001236F7"/>
    <w:rsid w:val="00123FA6"/>
    <w:rsid w:val="001265DC"/>
    <w:rsid w:val="001302D2"/>
    <w:rsid w:val="00130581"/>
    <w:rsid w:val="00131BC3"/>
    <w:rsid w:val="00133B3E"/>
    <w:rsid w:val="00135794"/>
    <w:rsid w:val="00135EDA"/>
    <w:rsid w:val="00137B12"/>
    <w:rsid w:val="001420D2"/>
    <w:rsid w:val="001422B9"/>
    <w:rsid w:val="0014436A"/>
    <w:rsid w:val="00145A25"/>
    <w:rsid w:val="00145BD8"/>
    <w:rsid w:val="00145CD6"/>
    <w:rsid w:val="001504B9"/>
    <w:rsid w:val="0015169D"/>
    <w:rsid w:val="0015247C"/>
    <w:rsid w:val="00152634"/>
    <w:rsid w:val="001543B0"/>
    <w:rsid w:val="00155B5C"/>
    <w:rsid w:val="0015688D"/>
    <w:rsid w:val="0015746C"/>
    <w:rsid w:val="001575AB"/>
    <w:rsid w:val="001575DB"/>
    <w:rsid w:val="00157E6F"/>
    <w:rsid w:val="00157F42"/>
    <w:rsid w:val="0016079A"/>
    <w:rsid w:val="00160FF1"/>
    <w:rsid w:val="00161395"/>
    <w:rsid w:val="001618DF"/>
    <w:rsid w:val="00162F21"/>
    <w:rsid w:val="00163B86"/>
    <w:rsid w:val="001646AC"/>
    <w:rsid w:val="00165563"/>
    <w:rsid w:val="0016688F"/>
    <w:rsid w:val="0016737E"/>
    <w:rsid w:val="00167459"/>
    <w:rsid w:val="0016786A"/>
    <w:rsid w:val="00167958"/>
    <w:rsid w:val="001713A1"/>
    <w:rsid w:val="00171E2F"/>
    <w:rsid w:val="001729C9"/>
    <w:rsid w:val="00173181"/>
    <w:rsid w:val="001748B9"/>
    <w:rsid w:val="0017499F"/>
    <w:rsid w:val="00174BB6"/>
    <w:rsid w:val="001755DE"/>
    <w:rsid w:val="00175A16"/>
    <w:rsid w:val="00175D3F"/>
    <w:rsid w:val="00176FF7"/>
    <w:rsid w:val="0017707C"/>
    <w:rsid w:val="001772A3"/>
    <w:rsid w:val="00177535"/>
    <w:rsid w:val="00181070"/>
    <w:rsid w:val="001811CF"/>
    <w:rsid w:val="001816BC"/>
    <w:rsid w:val="00181C59"/>
    <w:rsid w:val="00182768"/>
    <w:rsid w:val="00182B8A"/>
    <w:rsid w:val="00184A42"/>
    <w:rsid w:val="001851C6"/>
    <w:rsid w:val="001869C4"/>
    <w:rsid w:val="001872E6"/>
    <w:rsid w:val="0018754F"/>
    <w:rsid w:val="001902CF"/>
    <w:rsid w:val="00191474"/>
    <w:rsid w:val="00195C34"/>
    <w:rsid w:val="00196B71"/>
    <w:rsid w:val="001970D4"/>
    <w:rsid w:val="001A04BD"/>
    <w:rsid w:val="001A0B9A"/>
    <w:rsid w:val="001A1F8B"/>
    <w:rsid w:val="001A281A"/>
    <w:rsid w:val="001A2BC1"/>
    <w:rsid w:val="001A60AD"/>
    <w:rsid w:val="001A7259"/>
    <w:rsid w:val="001B0B9F"/>
    <w:rsid w:val="001B2E8F"/>
    <w:rsid w:val="001B38D2"/>
    <w:rsid w:val="001B3C73"/>
    <w:rsid w:val="001B55D8"/>
    <w:rsid w:val="001B59B5"/>
    <w:rsid w:val="001B7F5D"/>
    <w:rsid w:val="001C0C35"/>
    <w:rsid w:val="001C10DF"/>
    <w:rsid w:val="001C1FBA"/>
    <w:rsid w:val="001C203D"/>
    <w:rsid w:val="001C2440"/>
    <w:rsid w:val="001C24A7"/>
    <w:rsid w:val="001C3BD9"/>
    <w:rsid w:val="001C4850"/>
    <w:rsid w:val="001C4CDF"/>
    <w:rsid w:val="001C5AF5"/>
    <w:rsid w:val="001C682D"/>
    <w:rsid w:val="001D026F"/>
    <w:rsid w:val="001D2269"/>
    <w:rsid w:val="001D37C0"/>
    <w:rsid w:val="001D3D87"/>
    <w:rsid w:val="001D685E"/>
    <w:rsid w:val="001D6DEB"/>
    <w:rsid w:val="001D7E9F"/>
    <w:rsid w:val="001D7F39"/>
    <w:rsid w:val="001E08C3"/>
    <w:rsid w:val="001E0BE8"/>
    <w:rsid w:val="001E1377"/>
    <w:rsid w:val="001E1650"/>
    <w:rsid w:val="001E2074"/>
    <w:rsid w:val="001E3E78"/>
    <w:rsid w:val="001E4540"/>
    <w:rsid w:val="001E521E"/>
    <w:rsid w:val="001E5A12"/>
    <w:rsid w:val="001E5F21"/>
    <w:rsid w:val="001E73D2"/>
    <w:rsid w:val="001E7BB7"/>
    <w:rsid w:val="001F0EA9"/>
    <w:rsid w:val="001F17C4"/>
    <w:rsid w:val="001F1821"/>
    <w:rsid w:val="001F1BDC"/>
    <w:rsid w:val="001F28A1"/>
    <w:rsid w:val="001F349A"/>
    <w:rsid w:val="001F3674"/>
    <w:rsid w:val="001F488C"/>
    <w:rsid w:val="001F4F72"/>
    <w:rsid w:val="001F5231"/>
    <w:rsid w:val="001F54DE"/>
    <w:rsid w:val="001F55F3"/>
    <w:rsid w:val="001F742F"/>
    <w:rsid w:val="002005BC"/>
    <w:rsid w:val="0020080F"/>
    <w:rsid w:val="00203889"/>
    <w:rsid w:val="00204796"/>
    <w:rsid w:val="00205381"/>
    <w:rsid w:val="00205465"/>
    <w:rsid w:val="002058D5"/>
    <w:rsid w:val="00205C82"/>
    <w:rsid w:val="00206A53"/>
    <w:rsid w:val="00207C57"/>
    <w:rsid w:val="00207D44"/>
    <w:rsid w:val="00211445"/>
    <w:rsid w:val="002124AD"/>
    <w:rsid w:val="00212D6A"/>
    <w:rsid w:val="002132B0"/>
    <w:rsid w:val="00213335"/>
    <w:rsid w:val="002136C8"/>
    <w:rsid w:val="00214614"/>
    <w:rsid w:val="00214F7D"/>
    <w:rsid w:val="002155A7"/>
    <w:rsid w:val="00217254"/>
    <w:rsid w:val="00217A20"/>
    <w:rsid w:val="002214F2"/>
    <w:rsid w:val="00223257"/>
    <w:rsid w:val="002258C5"/>
    <w:rsid w:val="00225A70"/>
    <w:rsid w:val="002264CF"/>
    <w:rsid w:val="002269AA"/>
    <w:rsid w:val="00226FCD"/>
    <w:rsid w:val="00232D9C"/>
    <w:rsid w:val="002337DC"/>
    <w:rsid w:val="00233B4E"/>
    <w:rsid w:val="00234A82"/>
    <w:rsid w:val="00235057"/>
    <w:rsid w:val="002352A8"/>
    <w:rsid w:val="002356B4"/>
    <w:rsid w:val="002362D5"/>
    <w:rsid w:val="00237119"/>
    <w:rsid w:val="0023712A"/>
    <w:rsid w:val="00237437"/>
    <w:rsid w:val="0024067E"/>
    <w:rsid w:val="00240E4A"/>
    <w:rsid w:val="00242010"/>
    <w:rsid w:val="00242032"/>
    <w:rsid w:val="002429A6"/>
    <w:rsid w:val="00243D25"/>
    <w:rsid w:val="002444A0"/>
    <w:rsid w:val="00246319"/>
    <w:rsid w:val="002464A5"/>
    <w:rsid w:val="002468C9"/>
    <w:rsid w:val="00246AD4"/>
    <w:rsid w:val="00246B6F"/>
    <w:rsid w:val="0024756C"/>
    <w:rsid w:val="002504CF"/>
    <w:rsid w:val="00250524"/>
    <w:rsid w:val="00251C0A"/>
    <w:rsid w:val="0025208F"/>
    <w:rsid w:val="00253329"/>
    <w:rsid w:val="0025372F"/>
    <w:rsid w:val="00253AAC"/>
    <w:rsid w:val="002541A1"/>
    <w:rsid w:val="0025533B"/>
    <w:rsid w:val="0025553E"/>
    <w:rsid w:val="002556C3"/>
    <w:rsid w:val="00255EEF"/>
    <w:rsid w:val="002574E1"/>
    <w:rsid w:val="00257837"/>
    <w:rsid w:val="0026196F"/>
    <w:rsid w:val="00261BD9"/>
    <w:rsid w:val="00262E2F"/>
    <w:rsid w:val="00263BE1"/>
    <w:rsid w:val="00263EB9"/>
    <w:rsid w:val="00264CF0"/>
    <w:rsid w:val="002654C8"/>
    <w:rsid w:val="002658F2"/>
    <w:rsid w:val="00267314"/>
    <w:rsid w:val="00267DFE"/>
    <w:rsid w:val="00270B80"/>
    <w:rsid w:val="00271260"/>
    <w:rsid w:val="002712BD"/>
    <w:rsid w:val="002718BA"/>
    <w:rsid w:val="00271E51"/>
    <w:rsid w:val="00271F10"/>
    <w:rsid w:val="002728C1"/>
    <w:rsid w:val="00274598"/>
    <w:rsid w:val="00275582"/>
    <w:rsid w:val="00277BA6"/>
    <w:rsid w:val="0028114E"/>
    <w:rsid w:val="0028253F"/>
    <w:rsid w:val="00282AD4"/>
    <w:rsid w:val="00282C28"/>
    <w:rsid w:val="00284839"/>
    <w:rsid w:val="00284F87"/>
    <w:rsid w:val="00285FB0"/>
    <w:rsid w:val="00286D50"/>
    <w:rsid w:val="002875DA"/>
    <w:rsid w:val="002903FB"/>
    <w:rsid w:val="00290707"/>
    <w:rsid w:val="00290E36"/>
    <w:rsid w:val="002917A3"/>
    <w:rsid w:val="00292543"/>
    <w:rsid w:val="0029269A"/>
    <w:rsid w:val="00293810"/>
    <w:rsid w:val="00293C23"/>
    <w:rsid w:val="00293CD8"/>
    <w:rsid w:val="00293D1F"/>
    <w:rsid w:val="0029592B"/>
    <w:rsid w:val="00295F5F"/>
    <w:rsid w:val="002963E6"/>
    <w:rsid w:val="002A00EB"/>
    <w:rsid w:val="002A068E"/>
    <w:rsid w:val="002A170A"/>
    <w:rsid w:val="002A186F"/>
    <w:rsid w:val="002A2CB0"/>
    <w:rsid w:val="002A3585"/>
    <w:rsid w:val="002A3926"/>
    <w:rsid w:val="002A6350"/>
    <w:rsid w:val="002B2E4C"/>
    <w:rsid w:val="002B44B1"/>
    <w:rsid w:val="002B4938"/>
    <w:rsid w:val="002B53FB"/>
    <w:rsid w:val="002B55FF"/>
    <w:rsid w:val="002B649A"/>
    <w:rsid w:val="002B7367"/>
    <w:rsid w:val="002B7660"/>
    <w:rsid w:val="002C0EA7"/>
    <w:rsid w:val="002C163F"/>
    <w:rsid w:val="002C3097"/>
    <w:rsid w:val="002C309D"/>
    <w:rsid w:val="002C33EF"/>
    <w:rsid w:val="002C3AB6"/>
    <w:rsid w:val="002C41E6"/>
    <w:rsid w:val="002C5B37"/>
    <w:rsid w:val="002D0FE0"/>
    <w:rsid w:val="002D138D"/>
    <w:rsid w:val="002D1795"/>
    <w:rsid w:val="002D19FC"/>
    <w:rsid w:val="002D2811"/>
    <w:rsid w:val="002D3A6B"/>
    <w:rsid w:val="002D4453"/>
    <w:rsid w:val="002D59A1"/>
    <w:rsid w:val="002D5CE7"/>
    <w:rsid w:val="002D61B1"/>
    <w:rsid w:val="002D7193"/>
    <w:rsid w:val="002E0696"/>
    <w:rsid w:val="002E0F7B"/>
    <w:rsid w:val="002E0FE9"/>
    <w:rsid w:val="002E144B"/>
    <w:rsid w:val="002E585A"/>
    <w:rsid w:val="002E6892"/>
    <w:rsid w:val="002E6DA5"/>
    <w:rsid w:val="002E790D"/>
    <w:rsid w:val="002E7EEF"/>
    <w:rsid w:val="002F04FE"/>
    <w:rsid w:val="002F0A42"/>
    <w:rsid w:val="002F2022"/>
    <w:rsid w:val="002F4DE8"/>
    <w:rsid w:val="002F6624"/>
    <w:rsid w:val="002F710E"/>
    <w:rsid w:val="00300DC0"/>
    <w:rsid w:val="00301EF9"/>
    <w:rsid w:val="00302801"/>
    <w:rsid w:val="00303637"/>
    <w:rsid w:val="003048E7"/>
    <w:rsid w:val="00305619"/>
    <w:rsid w:val="00306106"/>
    <w:rsid w:val="00306465"/>
    <w:rsid w:val="003075EB"/>
    <w:rsid w:val="003117BD"/>
    <w:rsid w:val="0031311D"/>
    <w:rsid w:val="00313679"/>
    <w:rsid w:val="00314C32"/>
    <w:rsid w:val="00315389"/>
    <w:rsid w:val="00315E3B"/>
    <w:rsid w:val="00316467"/>
    <w:rsid w:val="00317C24"/>
    <w:rsid w:val="00321CDC"/>
    <w:rsid w:val="0032346F"/>
    <w:rsid w:val="003251EA"/>
    <w:rsid w:val="00325D85"/>
    <w:rsid w:val="00326372"/>
    <w:rsid w:val="00327F2C"/>
    <w:rsid w:val="00330CFE"/>
    <w:rsid w:val="00331FCA"/>
    <w:rsid w:val="00332804"/>
    <w:rsid w:val="003334C3"/>
    <w:rsid w:val="0033397A"/>
    <w:rsid w:val="00334C23"/>
    <w:rsid w:val="003357AB"/>
    <w:rsid w:val="0033636F"/>
    <w:rsid w:val="00337282"/>
    <w:rsid w:val="0033788D"/>
    <w:rsid w:val="003404DE"/>
    <w:rsid w:val="0034136F"/>
    <w:rsid w:val="00341AA1"/>
    <w:rsid w:val="00342E52"/>
    <w:rsid w:val="00345BAE"/>
    <w:rsid w:val="003460F0"/>
    <w:rsid w:val="003464FD"/>
    <w:rsid w:val="003466AB"/>
    <w:rsid w:val="00350B73"/>
    <w:rsid w:val="00351AB4"/>
    <w:rsid w:val="00351E90"/>
    <w:rsid w:val="00351F48"/>
    <w:rsid w:val="00355638"/>
    <w:rsid w:val="00355B65"/>
    <w:rsid w:val="00356303"/>
    <w:rsid w:val="00360CC4"/>
    <w:rsid w:val="00360E47"/>
    <w:rsid w:val="003612C5"/>
    <w:rsid w:val="00361EA8"/>
    <w:rsid w:val="00362155"/>
    <w:rsid w:val="003621B7"/>
    <w:rsid w:val="003638CE"/>
    <w:rsid w:val="00363FC4"/>
    <w:rsid w:val="00364E95"/>
    <w:rsid w:val="003665A2"/>
    <w:rsid w:val="003672AF"/>
    <w:rsid w:val="00367E59"/>
    <w:rsid w:val="0037069C"/>
    <w:rsid w:val="00370F6E"/>
    <w:rsid w:val="0037103B"/>
    <w:rsid w:val="00371E05"/>
    <w:rsid w:val="00371E2F"/>
    <w:rsid w:val="00371E62"/>
    <w:rsid w:val="00371FD7"/>
    <w:rsid w:val="003742BF"/>
    <w:rsid w:val="003749D8"/>
    <w:rsid w:val="00376F02"/>
    <w:rsid w:val="00377571"/>
    <w:rsid w:val="0038070F"/>
    <w:rsid w:val="00381280"/>
    <w:rsid w:val="00382021"/>
    <w:rsid w:val="00383171"/>
    <w:rsid w:val="00384253"/>
    <w:rsid w:val="003845BE"/>
    <w:rsid w:val="003851E6"/>
    <w:rsid w:val="00385294"/>
    <w:rsid w:val="00386108"/>
    <w:rsid w:val="00387C28"/>
    <w:rsid w:val="00392D5B"/>
    <w:rsid w:val="00393ACD"/>
    <w:rsid w:val="0039486A"/>
    <w:rsid w:val="003957BB"/>
    <w:rsid w:val="00395DF4"/>
    <w:rsid w:val="00396537"/>
    <w:rsid w:val="003979F6"/>
    <w:rsid w:val="003A06EE"/>
    <w:rsid w:val="003A301F"/>
    <w:rsid w:val="003A3300"/>
    <w:rsid w:val="003A3D88"/>
    <w:rsid w:val="003A700E"/>
    <w:rsid w:val="003A755D"/>
    <w:rsid w:val="003A7AA3"/>
    <w:rsid w:val="003B0B40"/>
    <w:rsid w:val="003B1654"/>
    <w:rsid w:val="003B293D"/>
    <w:rsid w:val="003B301E"/>
    <w:rsid w:val="003B3E67"/>
    <w:rsid w:val="003B4103"/>
    <w:rsid w:val="003B4117"/>
    <w:rsid w:val="003B64FE"/>
    <w:rsid w:val="003B7A15"/>
    <w:rsid w:val="003C0671"/>
    <w:rsid w:val="003C0F1D"/>
    <w:rsid w:val="003C17FF"/>
    <w:rsid w:val="003C2034"/>
    <w:rsid w:val="003C22F8"/>
    <w:rsid w:val="003C25DD"/>
    <w:rsid w:val="003C33C3"/>
    <w:rsid w:val="003C5815"/>
    <w:rsid w:val="003C754E"/>
    <w:rsid w:val="003C7A79"/>
    <w:rsid w:val="003C7D92"/>
    <w:rsid w:val="003C7FA8"/>
    <w:rsid w:val="003D05B9"/>
    <w:rsid w:val="003D0E04"/>
    <w:rsid w:val="003D0F96"/>
    <w:rsid w:val="003D10E1"/>
    <w:rsid w:val="003D1EF1"/>
    <w:rsid w:val="003D2B35"/>
    <w:rsid w:val="003D2D1D"/>
    <w:rsid w:val="003D2E6B"/>
    <w:rsid w:val="003D30FC"/>
    <w:rsid w:val="003D3B6F"/>
    <w:rsid w:val="003D475A"/>
    <w:rsid w:val="003D4A48"/>
    <w:rsid w:val="003D5766"/>
    <w:rsid w:val="003D6964"/>
    <w:rsid w:val="003D6A96"/>
    <w:rsid w:val="003D73FE"/>
    <w:rsid w:val="003E0BAE"/>
    <w:rsid w:val="003E1177"/>
    <w:rsid w:val="003E1AA2"/>
    <w:rsid w:val="003E2666"/>
    <w:rsid w:val="003E32B0"/>
    <w:rsid w:val="003E56D6"/>
    <w:rsid w:val="003E5C6C"/>
    <w:rsid w:val="003E605E"/>
    <w:rsid w:val="003E6616"/>
    <w:rsid w:val="003E7F69"/>
    <w:rsid w:val="003F01AC"/>
    <w:rsid w:val="003F19E2"/>
    <w:rsid w:val="003F31D7"/>
    <w:rsid w:val="003F3AF0"/>
    <w:rsid w:val="003F3AF9"/>
    <w:rsid w:val="003F3D7E"/>
    <w:rsid w:val="003F4099"/>
    <w:rsid w:val="003F40DC"/>
    <w:rsid w:val="003F4349"/>
    <w:rsid w:val="003F533D"/>
    <w:rsid w:val="003F62E0"/>
    <w:rsid w:val="003F64FA"/>
    <w:rsid w:val="003F710D"/>
    <w:rsid w:val="00400950"/>
    <w:rsid w:val="004027BD"/>
    <w:rsid w:val="004029C9"/>
    <w:rsid w:val="0040337C"/>
    <w:rsid w:val="004046D4"/>
    <w:rsid w:val="004054E7"/>
    <w:rsid w:val="0040611B"/>
    <w:rsid w:val="004067B4"/>
    <w:rsid w:val="00406CCC"/>
    <w:rsid w:val="00407496"/>
    <w:rsid w:val="00407D37"/>
    <w:rsid w:val="004105B0"/>
    <w:rsid w:val="00410799"/>
    <w:rsid w:val="004107F9"/>
    <w:rsid w:val="004112CC"/>
    <w:rsid w:val="00411403"/>
    <w:rsid w:val="004119E0"/>
    <w:rsid w:val="004154C6"/>
    <w:rsid w:val="00415BEC"/>
    <w:rsid w:val="004163D9"/>
    <w:rsid w:val="00421476"/>
    <w:rsid w:val="00421510"/>
    <w:rsid w:val="00421AA1"/>
    <w:rsid w:val="00421E09"/>
    <w:rsid w:val="0042309A"/>
    <w:rsid w:val="00423BAB"/>
    <w:rsid w:val="0042439D"/>
    <w:rsid w:val="00426A96"/>
    <w:rsid w:val="00427781"/>
    <w:rsid w:val="00427CD7"/>
    <w:rsid w:val="00432135"/>
    <w:rsid w:val="004325DF"/>
    <w:rsid w:val="004326DA"/>
    <w:rsid w:val="00433B8F"/>
    <w:rsid w:val="004341A0"/>
    <w:rsid w:val="0043492E"/>
    <w:rsid w:val="00440246"/>
    <w:rsid w:val="00440E8C"/>
    <w:rsid w:val="00441C6E"/>
    <w:rsid w:val="0044244F"/>
    <w:rsid w:val="0044318F"/>
    <w:rsid w:val="00444614"/>
    <w:rsid w:val="00444D99"/>
    <w:rsid w:val="004451F3"/>
    <w:rsid w:val="00445B9E"/>
    <w:rsid w:val="004461D8"/>
    <w:rsid w:val="00446EA2"/>
    <w:rsid w:val="00447BFA"/>
    <w:rsid w:val="004519C1"/>
    <w:rsid w:val="004523C0"/>
    <w:rsid w:val="00453B4B"/>
    <w:rsid w:val="00453DB0"/>
    <w:rsid w:val="00454877"/>
    <w:rsid w:val="004554C8"/>
    <w:rsid w:val="0045682D"/>
    <w:rsid w:val="004572CE"/>
    <w:rsid w:val="004575E1"/>
    <w:rsid w:val="00457B4F"/>
    <w:rsid w:val="0046018C"/>
    <w:rsid w:val="00462D1F"/>
    <w:rsid w:val="00463A70"/>
    <w:rsid w:val="00463B0B"/>
    <w:rsid w:val="00464173"/>
    <w:rsid w:val="00465129"/>
    <w:rsid w:val="0046518F"/>
    <w:rsid w:val="00465733"/>
    <w:rsid w:val="004659B5"/>
    <w:rsid w:val="00467775"/>
    <w:rsid w:val="004701CF"/>
    <w:rsid w:val="00470B07"/>
    <w:rsid w:val="00471974"/>
    <w:rsid w:val="0047227E"/>
    <w:rsid w:val="00472440"/>
    <w:rsid w:val="0047354D"/>
    <w:rsid w:val="0047494D"/>
    <w:rsid w:val="00474CE6"/>
    <w:rsid w:val="0047517A"/>
    <w:rsid w:val="00476633"/>
    <w:rsid w:val="00477C5E"/>
    <w:rsid w:val="0048111E"/>
    <w:rsid w:val="00481554"/>
    <w:rsid w:val="00482473"/>
    <w:rsid w:val="00483863"/>
    <w:rsid w:val="004841EF"/>
    <w:rsid w:val="004845DA"/>
    <w:rsid w:val="0049054B"/>
    <w:rsid w:val="004932A6"/>
    <w:rsid w:val="004942D3"/>
    <w:rsid w:val="00494392"/>
    <w:rsid w:val="0049555A"/>
    <w:rsid w:val="00495E51"/>
    <w:rsid w:val="0049620B"/>
    <w:rsid w:val="00496761"/>
    <w:rsid w:val="0049687D"/>
    <w:rsid w:val="004970A0"/>
    <w:rsid w:val="004A04F2"/>
    <w:rsid w:val="004A2CCB"/>
    <w:rsid w:val="004A2F9B"/>
    <w:rsid w:val="004A5B23"/>
    <w:rsid w:val="004A60D0"/>
    <w:rsid w:val="004A62E7"/>
    <w:rsid w:val="004A64C5"/>
    <w:rsid w:val="004A6543"/>
    <w:rsid w:val="004A6642"/>
    <w:rsid w:val="004A71FC"/>
    <w:rsid w:val="004B0131"/>
    <w:rsid w:val="004B09AA"/>
    <w:rsid w:val="004B1B9C"/>
    <w:rsid w:val="004B207E"/>
    <w:rsid w:val="004B2274"/>
    <w:rsid w:val="004B2C41"/>
    <w:rsid w:val="004B3209"/>
    <w:rsid w:val="004B341F"/>
    <w:rsid w:val="004B3827"/>
    <w:rsid w:val="004B3F91"/>
    <w:rsid w:val="004B4C43"/>
    <w:rsid w:val="004B576E"/>
    <w:rsid w:val="004B6A67"/>
    <w:rsid w:val="004B6C47"/>
    <w:rsid w:val="004C0E06"/>
    <w:rsid w:val="004C23F1"/>
    <w:rsid w:val="004C3D8C"/>
    <w:rsid w:val="004C3E35"/>
    <w:rsid w:val="004C3EFE"/>
    <w:rsid w:val="004C4449"/>
    <w:rsid w:val="004C44C2"/>
    <w:rsid w:val="004C4EC8"/>
    <w:rsid w:val="004C7466"/>
    <w:rsid w:val="004C776B"/>
    <w:rsid w:val="004D1AFD"/>
    <w:rsid w:val="004D2AC9"/>
    <w:rsid w:val="004D2CBE"/>
    <w:rsid w:val="004D3562"/>
    <w:rsid w:val="004D3D60"/>
    <w:rsid w:val="004D532B"/>
    <w:rsid w:val="004D67FF"/>
    <w:rsid w:val="004E10F9"/>
    <w:rsid w:val="004E184F"/>
    <w:rsid w:val="004E1936"/>
    <w:rsid w:val="004E237C"/>
    <w:rsid w:val="004E3433"/>
    <w:rsid w:val="004E4DFE"/>
    <w:rsid w:val="004E5488"/>
    <w:rsid w:val="004E6F43"/>
    <w:rsid w:val="004E773E"/>
    <w:rsid w:val="004E7BD8"/>
    <w:rsid w:val="004F0D95"/>
    <w:rsid w:val="004F168B"/>
    <w:rsid w:val="004F20EB"/>
    <w:rsid w:val="004F2C7C"/>
    <w:rsid w:val="004F3C67"/>
    <w:rsid w:val="004F3E03"/>
    <w:rsid w:val="004F3F53"/>
    <w:rsid w:val="004F4394"/>
    <w:rsid w:val="004F4F1A"/>
    <w:rsid w:val="004F6BDD"/>
    <w:rsid w:val="004F7AAC"/>
    <w:rsid w:val="004F7F46"/>
    <w:rsid w:val="005000D3"/>
    <w:rsid w:val="00500711"/>
    <w:rsid w:val="00500881"/>
    <w:rsid w:val="005012F3"/>
    <w:rsid w:val="005017A7"/>
    <w:rsid w:val="005041DD"/>
    <w:rsid w:val="005056F6"/>
    <w:rsid w:val="00505970"/>
    <w:rsid w:val="00506C96"/>
    <w:rsid w:val="00510A6C"/>
    <w:rsid w:val="0051288B"/>
    <w:rsid w:val="00512AFB"/>
    <w:rsid w:val="00512E38"/>
    <w:rsid w:val="00513BFB"/>
    <w:rsid w:val="005143E1"/>
    <w:rsid w:val="00514B45"/>
    <w:rsid w:val="00515EF3"/>
    <w:rsid w:val="00516467"/>
    <w:rsid w:val="00517E5E"/>
    <w:rsid w:val="00520E27"/>
    <w:rsid w:val="00521384"/>
    <w:rsid w:val="00521C91"/>
    <w:rsid w:val="005223FD"/>
    <w:rsid w:val="00522A90"/>
    <w:rsid w:val="0052369D"/>
    <w:rsid w:val="00523CF4"/>
    <w:rsid w:val="00523D01"/>
    <w:rsid w:val="00524367"/>
    <w:rsid w:val="0052584C"/>
    <w:rsid w:val="00525F90"/>
    <w:rsid w:val="005265F5"/>
    <w:rsid w:val="005268DD"/>
    <w:rsid w:val="00526AB7"/>
    <w:rsid w:val="00526D46"/>
    <w:rsid w:val="00526EE6"/>
    <w:rsid w:val="005273A4"/>
    <w:rsid w:val="005275E4"/>
    <w:rsid w:val="00527770"/>
    <w:rsid w:val="00530657"/>
    <w:rsid w:val="00531143"/>
    <w:rsid w:val="0053160D"/>
    <w:rsid w:val="00531C6B"/>
    <w:rsid w:val="00532221"/>
    <w:rsid w:val="005329C3"/>
    <w:rsid w:val="0053439B"/>
    <w:rsid w:val="00534997"/>
    <w:rsid w:val="005349DA"/>
    <w:rsid w:val="0053543C"/>
    <w:rsid w:val="005355D1"/>
    <w:rsid w:val="00535E88"/>
    <w:rsid w:val="00537709"/>
    <w:rsid w:val="0054016E"/>
    <w:rsid w:val="00540622"/>
    <w:rsid w:val="00540DCC"/>
    <w:rsid w:val="005416A8"/>
    <w:rsid w:val="00541A02"/>
    <w:rsid w:val="00542FF7"/>
    <w:rsid w:val="00545C8B"/>
    <w:rsid w:val="00546616"/>
    <w:rsid w:val="00546CA5"/>
    <w:rsid w:val="00551455"/>
    <w:rsid w:val="00551598"/>
    <w:rsid w:val="00551DB9"/>
    <w:rsid w:val="00551E7E"/>
    <w:rsid w:val="005523E9"/>
    <w:rsid w:val="0055326E"/>
    <w:rsid w:val="00553612"/>
    <w:rsid w:val="00554851"/>
    <w:rsid w:val="00554B62"/>
    <w:rsid w:val="0055528E"/>
    <w:rsid w:val="00556C2B"/>
    <w:rsid w:val="0055771D"/>
    <w:rsid w:val="00557E05"/>
    <w:rsid w:val="0056172D"/>
    <w:rsid w:val="00561839"/>
    <w:rsid w:val="0056270C"/>
    <w:rsid w:val="00563DB8"/>
    <w:rsid w:val="005656FE"/>
    <w:rsid w:val="00566DDB"/>
    <w:rsid w:val="00570280"/>
    <w:rsid w:val="00573225"/>
    <w:rsid w:val="00574826"/>
    <w:rsid w:val="005758CF"/>
    <w:rsid w:val="005766C6"/>
    <w:rsid w:val="005772BE"/>
    <w:rsid w:val="00577565"/>
    <w:rsid w:val="00581DBD"/>
    <w:rsid w:val="00582038"/>
    <w:rsid w:val="005832A8"/>
    <w:rsid w:val="005834DA"/>
    <w:rsid w:val="00583BDD"/>
    <w:rsid w:val="00584021"/>
    <w:rsid w:val="0058433F"/>
    <w:rsid w:val="0058552B"/>
    <w:rsid w:val="00585620"/>
    <w:rsid w:val="00587710"/>
    <w:rsid w:val="005903D3"/>
    <w:rsid w:val="005905C6"/>
    <w:rsid w:val="00590D69"/>
    <w:rsid w:val="005911C8"/>
    <w:rsid w:val="0059196E"/>
    <w:rsid w:val="00591ADF"/>
    <w:rsid w:val="00592C1D"/>
    <w:rsid w:val="00592D1C"/>
    <w:rsid w:val="00593FB6"/>
    <w:rsid w:val="005954C9"/>
    <w:rsid w:val="005954D8"/>
    <w:rsid w:val="005958B5"/>
    <w:rsid w:val="00596871"/>
    <w:rsid w:val="005970FD"/>
    <w:rsid w:val="005972CF"/>
    <w:rsid w:val="005A170D"/>
    <w:rsid w:val="005A1ED5"/>
    <w:rsid w:val="005A2240"/>
    <w:rsid w:val="005A2A50"/>
    <w:rsid w:val="005A2C3F"/>
    <w:rsid w:val="005A33C5"/>
    <w:rsid w:val="005A38D3"/>
    <w:rsid w:val="005A3BA8"/>
    <w:rsid w:val="005A4420"/>
    <w:rsid w:val="005A587F"/>
    <w:rsid w:val="005A7054"/>
    <w:rsid w:val="005A7F86"/>
    <w:rsid w:val="005B0323"/>
    <w:rsid w:val="005B0C11"/>
    <w:rsid w:val="005B103C"/>
    <w:rsid w:val="005B1321"/>
    <w:rsid w:val="005B220D"/>
    <w:rsid w:val="005B35FF"/>
    <w:rsid w:val="005B467C"/>
    <w:rsid w:val="005B4FD6"/>
    <w:rsid w:val="005B66C3"/>
    <w:rsid w:val="005B6910"/>
    <w:rsid w:val="005B70AF"/>
    <w:rsid w:val="005B7B9A"/>
    <w:rsid w:val="005B7E85"/>
    <w:rsid w:val="005C0A59"/>
    <w:rsid w:val="005C13D6"/>
    <w:rsid w:val="005C15DC"/>
    <w:rsid w:val="005C294B"/>
    <w:rsid w:val="005C356E"/>
    <w:rsid w:val="005C3BE0"/>
    <w:rsid w:val="005C443D"/>
    <w:rsid w:val="005C4AE2"/>
    <w:rsid w:val="005C631B"/>
    <w:rsid w:val="005D039F"/>
    <w:rsid w:val="005D0DA2"/>
    <w:rsid w:val="005D0ED6"/>
    <w:rsid w:val="005D2E79"/>
    <w:rsid w:val="005D5806"/>
    <w:rsid w:val="005D6005"/>
    <w:rsid w:val="005D7CF3"/>
    <w:rsid w:val="005E00F9"/>
    <w:rsid w:val="005E078F"/>
    <w:rsid w:val="005E090F"/>
    <w:rsid w:val="005E0EB7"/>
    <w:rsid w:val="005E1024"/>
    <w:rsid w:val="005E403A"/>
    <w:rsid w:val="005E407E"/>
    <w:rsid w:val="005E48B1"/>
    <w:rsid w:val="005E5043"/>
    <w:rsid w:val="005E5723"/>
    <w:rsid w:val="005F0C1E"/>
    <w:rsid w:val="005F11A2"/>
    <w:rsid w:val="005F1652"/>
    <w:rsid w:val="005F26BB"/>
    <w:rsid w:val="005F33C6"/>
    <w:rsid w:val="005F3DB2"/>
    <w:rsid w:val="005F5023"/>
    <w:rsid w:val="005F5137"/>
    <w:rsid w:val="005F522E"/>
    <w:rsid w:val="005F5456"/>
    <w:rsid w:val="005F6CA7"/>
    <w:rsid w:val="005F7269"/>
    <w:rsid w:val="006009C7"/>
    <w:rsid w:val="00601FF3"/>
    <w:rsid w:val="006040F6"/>
    <w:rsid w:val="00607690"/>
    <w:rsid w:val="006109B8"/>
    <w:rsid w:val="00610A85"/>
    <w:rsid w:val="00610BF8"/>
    <w:rsid w:val="00610E66"/>
    <w:rsid w:val="006113F3"/>
    <w:rsid w:val="006127A2"/>
    <w:rsid w:val="00614961"/>
    <w:rsid w:val="00615774"/>
    <w:rsid w:val="00615FE8"/>
    <w:rsid w:val="00620234"/>
    <w:rsid w:val="0062094B"/>
    <w:rsid w:val="006209F2"/>
    <w:rsid w:val="00622275"/>
    <w:rsid w:val="0062339D"/>
    <w:rsid w:val="00623A42"/>
    <w:rsid w:val="00624E02"/>
    <w:rsid w:val="00625B69"/>
    <w:rsid w:val="00625F7A"/>
    <w:rsid w:val="006261FF"/>
    <w:rsid w:val="00626262"/>
    <w:rsid w:val="00627487"/>
    <w:rsid w:val="00627F50"/>
    <w:rsid w:val="00631807"/>
    <w:rsid w:val="00631C4A"/>
    <w:rsid w:val="00631C61"/>
    <w:rsid w:val="00634FC2"/>
    <w:rsid w:val="0063501E"/>
    <w:rsid w:val="00637953"/>
    <w:rsid w:val="00640527"/>
    <w:rsid w:val="00641623"/>
    <w:rsid w:val="00641725"/>
    <w:rsid w:val="00641D7A"/>
    <w:rsid w:val="006422A7"/>
    <w:rsid w:val="006426D8"/>
    <w:rsid w:val="00642F80"/>
    <w:rsid w:val="006432C8"/>
    <w:rsid w:val="00644668"/>
    <w:rsid w:val="006450BD"/>
    <w:rsid w:val="00645EC8"/>
    <w:rsid w:val="00646AD5"/>
    <w:rsid w:val="00647E6B"/>
    <w:rsid w:val="0065008C"/>
    <w:rsid w:val="0065127C"/>
    <w:rsid w:val="00652028"/>
    <w:rsid w:val="0065205C"/>
    <w:rsid w:val="0065277B"/>
    <w:rsid w:val="006530BE"/>
    <w:rsid w:val="006536FE"/>
    <w:rsid w:val="00653CB9"/>
    <w:rsid w:val="0065466F"/>
    <w:rsid w:val="00654E3E"/>
    <w:rsid w:val="00655BCA"/>
    <w:rsid w:val="00656FD3"/>
    <w:rsid w:val="006572C6"/>
    <w:rsid w:val="0065739E"/>
    <w:rsid w:val="00657F41"/>
    <w:rsid w:val="006610C9"/>
    <w:rsid w:val="00661813"/>
    <w:rsid w:val="00661AD3"/>
    <w:rsid w:val="00662FA3"/>
    <w:rsid w:val="0066653D"/>
    <w:rsid w:val="00666B67"/>
    <w:rsid w:val="006677E8"/>
    <w:rsid w:val="00670803"/>
    <w:rsid w:val="006710FD"/>
    <w:rsid w:val="0067173F"/>
    <w:rsid w:val="00671748"/>
    <w:rsid w:val="00671F2D"/>
    <w:rsid w:val="00672374"/>
    <w:rsid w:val="006723F0"/>
    <w:rsid w:val="006733EA"/>
    <w:rsid w:val="00673AF3"/>
    <w:rsid w:val="00674C7D"/>
    <w:rsid w:val="0067655D"/>
    <w:rsid w:val="006767F5"/>
    <w:rsid w:val="00677E9E"/>
    <w:rsid w:val="00677FA1"/>
    <w:rsid w:val="006809B2"/>
    <w:rsid w:val="00681729"/>
    <w:rsid w:val="0068265C"/>
    <w:rsid w:val="0068338D"/>
    <w:rsid w:val="00683FF9"/>
    <w:rsid w:val="00684463"/>
    <w:rsid w:val="00684AE3"/>
    <w:rsid w:val="00685279"/>
    <w:rsid w:val="00685CDA"/>
    <w:rsid w:val="00686A62"/>
    <w:rsid w:val="00686AF5"/>
    <w:rsid w:val="006878A1"/>
    <w:rsid w:val="00687B20"/>
    <w:rsid w:val="00687CA2"/>
    <w:rsid w:val="00690063"/>
    <w:rsid w:val="00690C8C"/>
    <w:rsid w:val="006923F0"/>
    <w:rsid w:val="0069262C"/>
    <w:rsid w:val="006942F8"/>
    <w:rsid w:val="00695846"/>
    <w:rsid w:val="00696A73"/>
    <w:rsid w:val="00696DB3"/>
    <w:rsid w:val="00697387"/>
    <w:rsid w:val="006A18E3"/>
    <w:rsid w:val="006A1AF5"/>
    <w:rsid w:val="006A1ED9"/>
    <w:rsid w:val="006A415C"/>
    <w:rsid w:val="006A51B0"/>
    <w:rsid w:val="006A73FF"/>
    <w:rsid w:val="006A74D0"/>
    <w:rsid w:val="006A7F6C"/>
    <w:rsid w:val="006B0540"/>
    <w:rsid w:val="006B2B85"/>
    <w:rsid w:val="006B3E71"/>
    <w:rsid w:val="006B4755"/>
    <w:rsid w:val="006B4EAC"/>
    <w:rsid w:val="006B53C3"/>
    <w:rsid w:val="006B6801"/>
    <w:rsid w:val="006B7A2A"/>
    <w:rsid w:val="006B7ADB"/>
    <w:rsid w:val="006C067D"/>
    <w:rsid w:val="006C106E"/>
    <w:rsid w:val="006C25B9"/>
    <w:rsid w:val="006C2B58"/>
    <w:rsid w:val="006C3F53"/>
    <w:rsid w:val="006C494A"/>
    <w:rsid w:val="006C4FFE"/>
    <w:rsid w:val="006C6195"/>
    <w:rsid w:val="006C6A8D"/>
    <w:rsid w:val="006C7D16"/>
    <w:rsid w:val="006D025E"/>
    <w:rsid w:val="006D07CA"/>
    <w:rsid w:val="006D17C0"/>
    <w:rsid w:val="006D2E5A"/>
    <w:rsid w:val="006D3F65"/>
    <w:rsid w:val="006D50E3"/>
    <w:rsid w:val="006D6A8B"/>
    <w:rsid w:val="006E0B12"/>
    <w:rsid w:val="006E13D6"/>
    <w:rsid w:val="006E2335"/>
    <w:rsid w:val="006E3792"/>
    <w:rsid w:val="006E450D"/>
    <w:rsid w:val="006E4B88"/>
    <w:rsid w:val="006E4BB7"/>
    <w:rsid w:val="006E4FB7"/>
    <w:rsid w:val="006E5316"/>
    <w:rsid w:val="006E562B"/>
    <w:rsid w:val="006E5EA3"/>
    <w:rsid w:val="006E6025"/>
    <w:rsid w:val="006E682A"/>
    <w:rsid w:val="006F1441"/>
    <w:rsid w:val="006F1C6C"/>
    <w:rsid w:val="006F2E8D"/>
    <w:rsid w:val="006F410C"/>
    <w:rsid w:val="006F4819"/>
    <w:rsid w:val="006F4D2E"/>
    <w:rsid w:val="006F50FC"/>
    <w:rsid w:val="006F69F5"/>
    <w:rsid w:val="006F75E2"/>
    <w:rsid w:val="007026C9"/>
    <w:rsid w:val="00702971"/>
    <w:rsid w:val="007032CA"/>
    <w:rsid w:val="00704D6F"/>
    <w:rsid w:val="0070698C"/>
    <w:rsid w:val="00707113"/>
    <w:rsid w:val="0070764D"/>
    <w:rsid w:val="00711CF1"/>
    <w:rsid w:val="00712E54"/>
    <w:rsid w:val="00713168"/>
    <w:rsid w:val="00713AC5"/>
    <w:rsid w:val="007140B4"/>
    <w:rsid w:val="00714803"/>
    <w:rsid w:val="00716826"/>
    <w:rsid w:val="007170F1"/>
    <w:rsid w:val="0071745F"/>
    <w:rsid w:val="0072127F"/>
    <w:rsid w:val="007221C1"/>
    <w:rsid w:val="00723E52"/>
    <w:rsid w:val="00723EE0"/>
    <w:rsid w:val="0072640E"/>
    <w:rsid w:val="00726EA7"/>
    <w:rsid w:val="00726F69"/>
    <w:rsid w:val="007271F9"/>
    <w:rsid w:val="0073167D"/>
    <w:rsid w:val="0073201A"/>
    <w:rsid w:val="0073234D"/>
    <w:rsid w:val="00734815"/>
    <w:rsid w:val="00734F5D"/>
    <w:rsid w:val="00735F74"/>
    <w:rsid w:val="00737D56"/>
    <w:rsid w:val="00737EFF"/>
    <w:rsid w:val="00740595"/>
    <w:rsid w:val="007405BB"/>
    <w:rsid w:val="0074146F"/>
    <w:rsid w:val="007423B0"/>
    <w:rsid w:val="00744171"/>
    <w:rsid w:val="00744364"/>
    <w:rsid w:val="007446B2"/>
    <w:rsid w:val="0074522B"/>
    <w:rsid w:val="00746956"/>
    <w:rsid w:val="00746EB9"/>
    <w:rsid w:val="00750C57"/>
    <w:rsid w:val="007512FE"/>
    <w:rsid w:val="0075187D"/>
    <w:rsid w:val="00753087"/>
    <w:rsid w:val="00753CF5"/>
    <w:rsid w:val="00753D29"/>
    <w:rsid w:val="007548B9"/>
    <w:rsid w:val="007552D9"/>
    <w:rsid w:val="00755C83"/>
    <w:rsid w:val="00755F8E"/>
    <w:rsid w:val="00756ECD"/>
    <w:rsid w:val="007570AB"/>
    <w:rsid w:val="00762004"/>
    <w:rsid w:val="00763C75"/>
    <w:rsid w:val="00764C70"/>
    <w:rsid w:val="0076543E"/>
    <w:rsid w:val="00765D13"/>
    <w:rsid w:val="007665AC"/>
    <w:rsid w:val="00766AAE"/>
    <w:rsid w:val="00767F0F"/>
    <w:rsid w:val="0077072F"/>
    <w:rsid w:val="007713F5"/>
    <w:rsid w:val="00772383"/>
    <w:rsid w:val="00772750"/>
    <w:rsid w:val="00773019"/>
    <w:rsid w:val="0077365E"/>
    <w:rsid w:val="007737BA"/>
    <w:rsid w:val="00773903"/>
    <w:rsid w:val="00773DC2"/>
    <w:rsid w:val="00773DD8"/>
    <w:rsid w:val="00773F9D"/>
    <w:rsid w:val="007743F2"/>
    <w:rsid w:val="00776AE2"/>
    <w:rsid w:val="00776EE1"/>
    <w:rsid w:val="007775CF"/>
    <w:rsid w:val="00777E14"/>
    <w:rsid w:val="00777EDF"/>
    <w:rsid w:val="00780874"/>
    <w:rsid w:val="00780D32"/>
    <w:rsid w:val="007813AF"/>
    <w:rsid w:val="00781ABB"/>
    <w:rsid w:val="0078268D"/>
    <w:rsid w:val="00783031"/>
    <w:rsid w:val="007835BC"/>
    <w:rsid w:val="0078483E"/>
    <w:rsid w:val="00784CCC"/>
    <w:rsid w:val="00786094"/>
    <w:rsid w:val="007874F4"/>
    <w:rsid w:val="00787FE7"/>
    <w:rsid w:val="0079018C"/>
    <w:rsid w:val="00794006"/>
    <w:rsid w:val="007945D6"/>
    <w:rsid w:val="007955C6"/>
    <w:rsid w:val="00796059"/>
    <w:rsid w:val="007965D9"/>
    <w:rsid w:val="00796A58"/>
    <w:rsid w:val="00797313"/>
    <w:rsid w:val="00797849"/>
    <w:rsid w:val="0079786A"/>
    <w:rsid w:val="007A0FBB"/>
    <w:rsid w:val="007A3715"/>
    <w:rsid w:val="007A3794"/>
    <w:rsid w:val="007A522D"/>
    <w:rsid w:val="007B0D78"/>
    <w:rsid w:val="007B15B4"/>
    <w:rsid w:val="007B1B52"/>
    <w:rsid w:val="007B21E7"/>
    <w:rsid w:val="007B3E4F"/>
    <w:rsid w:val="007B40A5"/>
    <w:rsid w:val="007B4775"/>
    <w:rsid w:val="007B5723"/>
    <w:rsid w:val="007B5D4C"/>
    <w:rsid w:val="007B5F45"/>
    <w:rsid w:val="007B61F2"/>
    <w:rsid w:val="007B6D05"/>
    <w:rsid w:val="007B7136"/>
    <w:rsid w:val="007B7266"/>
    <w:rsid w:val="007B7A16"/>
    <w:rsid w:val="007C08AF"/>
    <w:rsid w:val="007C0D19"/>
    <w:rsid w:val="007C10B3"/>
    <w:rsid w:val="007C28E7"/>
    <w:rsid w:val="007C305B"/>
    <w:rsid w:val="007C3772"/>
    <w:rsid w:val="007C4DE5"/>
    <w:rsid w:val="007C5C9E"/>
    <w:rsid w:val="007C61B5"/>
    <w:rsid w:val="007C757D"/>
    <w:rsid w:val="007C7B90"/>
    <w:rsid w:val="007C7D14"/>
    <w:rsid w:val="007D2F24"/>
    <w:rsid w:val="007D5C90"/>
    <w:rsid w:val="007D66EA"/>
    <w:rsid w:val="007D7A30"/>
    <w:rsid w:val="007E107D"/>
    <w:rsid w:val="007E14DE"/>
    <w:rsid w:val="007E1EDC"/>
    <w:rsid w:val="007E50C5"/>
    <w:rsid w:val="007E583C"/>
    <w:rsid w:val="007E68FB"/>
    <w:rsid w:val="007E68FC"/>
    <w:rsid w:val="007E6C6E"/>
    <w:rsid w:val="007E7239"/>
    <w:rsid w:val="007F15AA"/>
    <w:rsid w:val="007F3846"/>
    <w:rsid w:val="007F4062"/>
    <w:rsid w:val="007F4980"/>
    <w:rsid w:val="007F508C"/>
    <w:rsid w:val="007F5154"/>
    <w:rsid w:val="007F6149"/>
    <w:rsid w:val="007F6D0A"/>
    <w:rsid w:val="007F7691"/>
    <w:rsid w:val="0080071A"/>
    <w:rsid w:val="00801E02"/>
    <w:rsid w:val="00801E3C"/>
    <w:rsid w:val="008028FC"/>
    <w:rsid w:val="00802D80"/>
    <w:rsid w:val="00802E35"/>
    <w:rsid w:val="00803140"/>
    <w:rsid w:val="00803747"/>
    <w:rsid w:val="00803BFA"/>
    <w:rsid w:val="00804A89"/>
    <w:rsid w:val="00805668"/>
    <w:rsid w:val="0081022E"/>
    <w:rsid w:val="008106C8"/>
    <w:rsid w:val="008107ED"/>
    <w:rsid w:val="00811053"/>
    <w:rsid w:val="00811205"/>
    <w:rsid w:val="008118F1"/>
    <w:rsid w:val="00812430"/>
    <w:rsid w:val="00812D0C"/>
    <w:rsid w:val="00816151"/>
    <w:rsid w:val="00816AEA"/>
    <w:rsid w:val="008177BE"/>
    <w:rsid w:val="00820177"/>
    <w:rsid w:val="008205A5"/>
    <w:rsid w:val="00820F24"/>
    <w:rsid w:val="00821802"/>
    <w:rsid w:val="00822EA9"/>
    <w:rsid w:val="00823030"/>
    <w:rsid w:val="008245CB"/>
    <w:rsid w:val="008253E4"/>
    <w:rsid w:val="00825B6B"/>
    <w:rsid w:val="00826907"/>
    <w:rsid w:val="00826CEF"/>
    <w:rsid w:val="00832A6F"/>
    <w:rsid w:val="008333BF"/>
    <w:rsid w:val="00833653"/>
    <w:rsid w:val="00834571"/>
    <w:rsid w:val="00834DEA"/>
    <w:rsid w:val="00835696"/>
    <w:rsid w:val="00836457"/>
    <w:rsid w:val="008367B4"/>
    <w:rsid w:val="00836E24"/>
    <w:rsid w:val="00837AEE"/>
    <w:rsid w:val="00837D3D"/>
    <w:rsid w:val="0084062B"/>
    <w:rsid w:val="00840C0A"/>
    <w:rsid w:val="00840FDF"/>
    <w:rsid w:val="0084245F"/>
    <w:rsid w:val="008430FD"/>
    <w:rsid w:val="008431FD"/>
    <w:rsid w:val="008445F6"/>
    <w:rsid w:val="00844ED7"/>
    <w:rsid w:val="00846C34"/>
    <w:rsid w:val="00846E42"/>
    <w:rsid w:val="00846EB9"/>
    <w:rsid w:val="0084773F"/>
    <w:rsid w:val="0084792E"/>
    <w:rsid w:val="00852113"/>
    <w:rsid w:val="00853981"/>
    <w:rsid w:val="00853D07"/>
    <w:rsid w:val="00856B4D"/>
    <w:rsid w:val="00857DD0"/>
    <w:rsid w:val="008600E9"/>
    <w:rsid w:val="0086138B"/>
    <w:rsid w:val="00861BC9"/>
    <w:rsid w:val="00861F82"/>
    <w:rsid w:val="008625BD"/>
    <w:rsid w:val="00862CA0"/>
    <w:rsid w:val="0086311F"/>
    <w:rsid w:val="00865728"/>
    <w:rsid w:val="00865E08"/>
    <w:rsid w:val="0086629B"/>
    <w:rsid w:val="008668FE"/>
    <w:rsid w:val="00866D10"/>
    <w:rsid w:val="00866F25"/>
    <w:rsid w:val="00867E76"/>
    <w:rsid w:val="00867F96"/>
    <w:rsid w:val="00871B96"/>
    <w:rsid w:val="00872653"/>
    <w:rsid w:val="00872B8B"/>
    <w:rsid w:val="00872C07"/>
    <w:rsid w:val="0087519E"/>
    <w:rsid w:val="00875F16"/>
    <w:rsid w:val="008767AF"/>
    <w:rsid w:val="00876FDD"/>
    <w:rsid w:val="008773CA"/>
    <w:rsid w:val="00877C37"/>
    <w:rsid w:val="00877CA9"/>
    <w:rsid w:val="008808CB"/>
    <w:rsid w:val="00882B14"/>
    <w:rsid w:val="008847A2"/>
    <w:rsid w:val="00886B77"/>
    <w:rsid w:val="00887C61"/>
    <w:rsid w:val="00887F8C"/>
    <w:rsid w:val="008936CB"/>
    <w:rsid w:val="00895B37"/>
    <w:rsid w:val="0089651D"/>
    <w:rsid w:val="00897361"/>
    <w:rsid w:val="00897621"/>
    <w:rsid w:val="008978FD"/>
    <w:rsid w:val="00897C42"/>
    <w:rsid w:val="008A0793"/>
    <w:rsid w:val="008A1B98"/>
    <w:rsid w:val="008A20B2"/>
    <w:rsid w:val="008A20DB"/>
    <w:rsid w:val="008A24F9"/>
    <w:rsid w:val="008A4853"/>
    <w:rsid w:val="008A49FA"/>
    <w:rsid w:val="008A6F3C"/>
    <w:rsid w:val="008A707F"/>
    <w:rsid w:val="008A7AB1"/>
    <w:rsid w:val="008A7ED1"/>
    <w:rsid w:val="008B070E"/>
    <w:rsid w:val="008B0F30"/>
    <w:rsid w:val="008B0FB1"/>
    <w:rsid w:val="008B10B2"/>
    <w:rsid w:val="008B1B68"/>
    <w:rsid w:val="008B3E30"/>
    <w:rsid w:val="008B4001"/>
    <w:rsid w:val="008B46C7"/>
    <w:rsid w:val="008B4912"/>
    <w:rsid w:val="008B4FC6"/>
    <w:rsid w:val="008B6DC3"/>
    <w:rsid w:val="008B7D9F"/>
    <w:rsid w:val="008C0C07"/>
    <w:rsid w:val="008C0D5C"/>
    <w:rsid w:val="008C23E7"/>
    <w:rsid w:val="008C2F63"/>
    <w:rsid w:val="008C3DB8"/>
    <w:rsid w:val="008C4203"/>
    <w:rsid w:val="008C52B4"/>
    <w:rsid w:val="008D0066"/>
    <w:rsid w:val="008D0E5A"/>
    <w:rsid w:val="008D0F2B"/>
    <w:rsid w:val="008D1360"/>
    <w:rsid w:val="008D1D76"/>
    <w:rsid w:val="008D29A2"/>
    <w:rsid w:val="008D2DDC"/>
    <w:rsid w:val="008D4518"/>
    <w:rsid w:val="008D512E"/>
    <w:rsid w:val="008D5671"/>
    <w:rsid w:val="008D5E11"/>
    <w:rsid w:val="008D68A9"/>
    <w:rsid w:val="008D7A11"/>
    <w:rsid w:val="008E0AC9"/>
    <w:rsid w:val="008E0EC5"/>
    <w:rsid w:val="008E12FA"/>
    <w:rsid w:val="008E27FC"/>
    <w:rsid w:val="008E33B2"/>
    <w:rsid w:val="008E34FE"/>
    <w:rsid w:val="008E3870"/>
    <w:rsid w:val="008E514E"/>
    <w:rsid w:val="008E6258"/>
    <w:rsid w:val="008E63D9"/>
    <w:rsid w:val="008E6794"/>
    <w:rsid w:val="008E6CB0"/>
    <w:rsid w:val="008E75E0"/>
    <w:rsid w:val="008F1D87"/>
    <w:rsid w:val="008F26E2"/>
    <w:rsid w:val="008F34EA"/>
    <w:rsid w:val="008F379B"/>
    <w:rsid w:val="008F3A27"/>
    <w:rsid w:val="008F4587"/>
    <w:rsid w:val="008F4B9E"/>
    <w:rsid w:val="008F5086"/>
    <w:rsid w:val="008F5321"/>
    <w:rsid w:val="008F549A"/>
    <w:rsid w:val="008F7D8C"/>
    <w:rsid w:val="00900242"/>
    <w:rsid w:val="00902821"/>
    <w:rsid w:val="009033C3"/>
    <w:rsid w:val="009041F1"/>
    <w:rsid w:val="009049A4"/>
    <w:rsid w:val="0090586F"/>
    <w:rsid w:val="00905C35"/>
    <w:rsid w:val="009103BA"/>
    <w:rsid w:val="00910585"/>
    <w:rsid w:val="009129F6"/>
    <w:rsid w:val="009138DE"/>
    <w:rsid w:val="009147CB"/>
    <w:rsid w:val="00915098"/>
    <w:rsid w:val="00916F3A"/>
    <w:rsid w:val="0091700C"/>
    <w:rsid w:val="00921136"/>
    <w:rsid w:val="00921360"/>
    <w:rsid w:val="00921B17"/>
    <w:rsid w:val="00922631"/>
    <w:rsid w:val="00922CE9"/>
    <w:rsid w:val="0092430D"/>
    <w:rsid w:val="00924F79"/>
    <w:rsid w:val="0092638C"/>
    <w:rsid w:val="00927917"/>
    <w:rsid w:val="009300EF"/>
    <w:rsid w:val="00930CD2"/>
    <w:rsid w:val="00930D86"/>
    <w:rsid w:val="009319EF"/>
    <w:rsid w:val="00931B6B"/>
    <w:rsid w:val="00931CCA"/>
    <w:rsid w:val="00931E68"/>
    <w:rsid w:val="009326A1"/>
    <w:rsid w:val="00932D47"/>
    <w:rsid w:val="009330AC"/>
    <w:rsid w:val="0093354F"/>
    <w:rsid w:val="00934033"/>
    <w:rsid w:val="00934A1F"/>
    <w:rsid w:val="00935E79"/>
    <w:rsid w:val="009369C0"/>
    <w:rsid w:val="009369F5"/>
    <w:rsid w:val="00936D6B"/>
    <w:rsid w:val="009371BD"/>
    <w:rsid w:val="00937F6C"/>
    <w:rsid w:val="0094030B"/>
    <w:rsid w:val="0094094C"/>
    <w:rsid w:val="00940954"/>
    <w:rsid w:val="0094199C"/>
    <w:rsid w:val="00941AA9"/>
    <w:rsid w:val="009421EC"/>
    <w:rsid w:val="00942356"/>
    <w:rsid w:val="0094280B"/>
    <w:rsid w:val="009445D9"/>
    <w:rsid w:val="00944682"/>
    <w:rsid w:val="00945BF3"/>
    <w:rsid w:val="009465EB"/>
    <w:rsid w:val="009507B3"/>
    <w:rsid w:val="009516FC"/>
    <w:rsid w:val="00952849"/>
    <w:rsid w:val="00952CF1"/>
    <w:rsid w:val="00954798"/>
    <w:rsid w:val="0095544A"/>
    <w:rsid w:val="00955C7D"/>
    <w:rsid w:val="0095665D"/>
    <w:rsid w:val="00956660"/>
    <w:rsid w:val="00957326"/>
    <w:rsid w:val="0095755A"/>
    <w:rsid w:val="00957DC2"/>
    <w:rsid w:val="0096196A"/>
    <w:rsid w:val="0096258E"/>
    <w:rsid w:val="00962779"/>
    <w:rsid w:val="009627D2"/>
    <w:rsid w:val="0096292E"/>
    <w:rsid w:val="00963088"/>
    <w:rsid w:val="00963409"/>
    <w:rsid w:val="00963776"/>
    <w:rsid w:val="00966618"/>
    <w:rsid w:val="009669C7"/>
    <w:rsid w:val="00966CDB"/>
    <w:rsid w:val="00966E10"/>
    <w:rsid w:val="00967D97"/>
    <w:rsid w:val="00972336"/>
    <w:rsid w:val="009738E8"/>
    <w:rsid w:val="00974369"/>
    <w:rsid w:val="00977BBE"/>
    <w:rsid w:val="00977D40"/>
    <w:rsid w:val="00981D94"/>
    <w:rsid w:val="00983256"/>
    <w:rsid w:val="009847A1"/>
    <w:rsid w:val="00986C3F"/>
    <w:rsid w:val="00986ED5"/>
    <w:rsid w:val="00991613"/>
    <w:rsid w:val="00995458"/>
    <w:rsid w:val="009955F4"/>
    <w:rsid w:val="0099671D"/>
    <w:rsid w:val="009970F1"/>
    <w:rsid w:val="0099735B"/>
    <w:rsid w:val="009A023B"/>
    <w:rsid w:val="009A03ED"/>
    <w:rsid w:val="009A0C24"/>
    <w:rsid w:val="009A10D2"/>
    <w:rsid w:val="009A12A7"/>
    <w:rsid w:val="009A1494"/>
    <w:rsid w:val="009A30B8"/>
    <w:rsid w:val="009A39DE"/>
    <w:rsid w:val="009A715B"/>
    <w:rsid w:val="009B23B3"/>
    <w:rsid w:val="009B303D"/>
    <w:rsid w:val="009B3909"/>
    <w:rsid w:val="009B3F6B"/>
    <w:rsid w:val="009B48DE"/>
    <w:rsid w:val="009B5050"/>
    <w:rsid w:val="009B5A98"/>
    <w:rsid w:val="009B5D21"/>
    <w:rsid w:val="009B6A5A"/>
    <w:rsid w:val="009B6B60"/>
    <w:rsid w:val="009B6E91"/>
    <w:rsid w:val="009B75C4"/>
    <w:rsid w:val="009C1E99"/>
    <w:rsid w:val="009C2DA3"/>
    <w:rsid w:val="009C31F3"/>
    <w:rsid w:val="009C4206"/>
    <w:rsid w:val="009C4D4D"/>
    <w:rsid w:val="009C4DC4"/>
    <w:rsid w:val="009C53D8"/>
    <w:rsid w:val="009C5B96"/>
    <w:rsid w:val="009C6388"/>
    <w:rsid w:val="009C69F3"/>
    <w:rsid w:val="009C6BCB"/>
    <w:rsid w:val="009C7020"/>
    <w:rsid w:val="009C70A7"/>
    <w:rsid w:val="009C76F6"/>
    <w:rsid w:val="009C7A1C"/>
    <w:rsid w:val="009D1506"/>
    <w:rsid w:val="009D15A0"/>
    <w:rsid w:val="009D17EF"/>
    <w:rsid w:val="009D24E9"/>
    <w:rsid w:val="009D350E"/>
    <w:rsid w:val="009D58DF"/>
    <w:rsid w:val="009D7220"/>
    <w:rsid w:val="009D72F1"/>
    <w:rsid w:val="009D73DC"/>
    <w:rsid w:val="009D7DBC"/>
    <w:rsid w:val="009E058B"/>
    <w:rsid w:val="009E1EAE"/>
    <w:rsid w:val="009E1F0F"/>
    <w:rsid w:val="009E35CE"/>
    <w:rsid w:val="009E3769"/>
    <w:rsid w:val="009E3EE8"/>
    <w:rsid w:val="009E3F7D"/>
    <w:rsid w:val="009E5C3F"/>
    <w:rsid w:val="009E7E1D"/>
    <w:rsid w:val="009F0A03"/>
    <w:rsid w:val="009F0CAD"/>
    <w:rsid w:val="009F11B6"/>
    <w:rsid w:val="009F1FB6"/>
    <w:rsid w:val="009F2563"/>
    <w:rsid w:val="009F5158"/>
    <w:rsid w:val="009F6864"/>
    <w:rsid w:val="00A001FB"/>
    <w:rsid w:val="00A00A93"/>
    <w:rsid w:val="00A02294"/>
    <w:rsid w:val="00A0361D"/>
    <w:rsid w:val="00A03CF8"/>
    <w:rsid w:val="00A04352"/>
    <w:rsid w:val="00A048BC"/>
    <w:rsid w:val="00A051BE"/>
    <w:rsid w:val="00A05DD7"/>
    <w:rsid w:val="00A102A5"/>
    <w:rsid w:val="00A1059E"/>
    <w:rsid w:val="00A10B7F"/>
    <w:rsid w:val="00A15775"/>
    <w:rsid w:val="00A15956"/>
    <w:rsid w:val="00A159CA"/>
    <w:rsid w:val="00A15E02"/>
    <w:rsid w:val="00A15E80"/>
    <w:rsid w:val="00A16B9E"/>
    <w:rsid w:val="00A16DED"/>
    <w:rsid w:val="00A178AF"/>
    <w:rsid w:val="00A20063"/>
    <w:rsid w:val="00A20142"/>
    <w:rsid w:val="00A246D5"/>
    <w:rsid w:val="00A25BB2"/>
    <w:rsid w:val="00A25E3B"/>
    <w:rsid w:val="00A2638B"/>
    <w:rsid w:val="00A272B9"/>
    <w:rsid w:val="00A2769C"/>
    <w:rsid w:val="00A319D2"/>
    <w:rsid w:val="00A31A35"/>
    <w:rsid w:val="00A33AFC"/>
    <w:rsid w:val="00A34051"/>
    <w:rsid w:val="00A345B4"/>
    <w:rsid w:val="00A347CC"/>
    <w:rsid w:val="00A3611C"/>
    <w:rsid w:val="00A367EF"/>
    <w:rsid w:val="00A4097F"/>
    <w:rsid w:val="00A41ADA"/>
    <w:rsid w:val="00A427C4"/>
    <w:rsid w:val="00A42923"/>
    <w:rsid w:val="00A42C20"/>
    <w:rsid w:val="00A4327D"/>
    <w:rsid w:val="00A43C5E"/>
    <w:rsid w:val="00A441DE"/>
    <w:rsid w:val="00A446BF"/>
    <w:rsid w:val="00A45143"/>
    <w:rsid w:val="00A46413"/>
    <w:rsid w:val="00A47312"/>
    <w:rsid w:val="00A474E8"/>
    <w:rsid w:val="00A504F2"/>
    <w:rsid w:val="00A506B4"/>
    <w:rsid w:val="00A506BA"/>
    <w:rsid w:val="00A51223"/>
    <w:rsid w:val="00A51CE2"/>
    <w:rsid w:val="00A51FD3"/>
    <w:rsid w:val="00A52360"/>
    <w:rsid w:val="00A52652"/>
    <w:rsid w:val="00A52B9F"/>
    <w:rsid w:val="00A53793"/>
    <w:rsid w:val="00A55F7E"/>
    <w:rsid w:val="00A5746C"/>
    <w:rsid w:val="00A60682"/>
    <w:rsid w:val="00A60AD2"/>
    <w:rsid w:val="00A60F9A"/>
    <w:rsid w:val="00A6151F"/>
    <w:rsid w:val="00A62031"/>
    <w:rsid w:val="00A62BA8"/>
    <w:rsid w:val="00A63D24"/>
    <w:rsid w:val="00A66939"/>
    <w:rsid w:val="00A67355"/>
    <w:rsid w:val="00A70625"/>
    <w:rsid w:val="00A707A1"/>
    <w:rsid w:val="00A71064"/>
    <w:rsid w:val="00A71FA9"/>
    <w:rsid w:val="00A72391"/>
    <w:rsid w:val="00A739B2"/>
    <w:rsid w:val="00A7459B"/>
    <w:rsid w:val="00A75BA3"/>
    <w:rsid w:val="00A76C00"/>
    <w:rsid w:val="00A773C5"/>
    <w:rsid w:val="00A8049B"/>
    <w:rsid w:val="00A80D55"/>
    <w:rsid w:val="00A8143D"/>
    <w:rsid w:val="00A819C8"/>
    <w:rsid w:val="00A82224"/>
    <w:rsid w:val="00A82840"/>
    <w:rsid w:val="00A8450B"/>
    <w:rsid w:val="00A8498A"/>
    <w:rsid w:val="00A84ED5"/>
    <w:rsid w:val="00A85171"/>
    <w:rsid w:val="00A85CAF"/>
    <w:rsid w:val="00A85DAD"/>
    <w:rsid w:val="00A8701D"/>
    <w:rsid w:val="00A8766E"/>
    <w:rsid w:val="00A90407"/>
    <w:rsid w:val="00A91141"/>
    <w:rsid w:val="00A9234B"/>
    <w:rsid w:val="00A92446"/>
    <w:rsid w:val="00A9325E"/>
    <w:rsid w:val="00A93D31"/>
    <w:rsid w:val="00A94208"/>
    <w:rsid w:val="00A94A10"/>
    <w:rsid w:val="00A94F03"/>
    <w:rsid w:val="00A96E01"/>
    <w:rsid w:val="00A974EE"/>
    <w:rsid w:val="00A97BCC"/>
    <w:rsid w:val="00AA0B3B"/>
    <w:rsid w:val="00AA1277"/>
    <w:rsid w:val="00AA16AC"/>
    <w:rsid w:val="00AA19ED"/>
    <w:rsid w:val="00AA2C0F"/>
    <w:rsid w:val="00AA303F"/>
    <w:rsid w:val="00AA3C44"/>
    <w:rsid w:val="00AA4BA4"/>
    <w:rsid w:val="00AA4EE2"/>
    <w:rsid w:val="00AA546F"/>
    <w:rsid w:val="00AA5922"/>
    <w:rsid w:val="00AA5DA7"/>
    <w:rsid w:val="00AA63F4"/>
    <w:rsid w:val="00AA7064"/>
    <w:rsid w:val="00AA7202"/>
    <w:rsid w:val="00AA74B3"/>
    <w:rsid w:val="00AB2C9B"/>
    <w:rsid w:val="00AB303E"/>
    <w:rsid w:val="00AB42D6"/>
    <w:rsid w:val="00AB4D9C"/>
    <w:rsid w:val="00AB5491"/>
    <w:rsid w:val="00AB653E"/>
    <w:rsid w:val="00AB737D"/>
    <w:rsid w:val="00AC2B62"/>
    <w:rsid w:val="00AC3177"/>
    <w:rsid w:val="00AC39D5"/>
    <w:rsid w:val="00AC4B81"/>
    <w:rsid w:val="00AC6839"/>
    <w:rsid w:val="00AD0B1B"/>
    <w:rsid w:val="00AD21FB"/>
    <w:rsid w:val="00AD33B9"/>
    <w:rsid w:val="00AD4779"/>
    <w:rsid w:val="00AD625F"/>
    <w:rsid w:val="00AD6D2A"/>
    <w:rsid w:val="00AD6F5F"/>
    <w:rsid w:val="00AD74B1"/>
    <w:rsid w:val="00AD7BF3"/>
    <w:rsid w:val="00AD7CF6"/>
    <w:rsid w:val="00AE0099"/>
    <w:rsid w:val="00AE17CD"/>
    <w:rsid w:val="00AE2363"/>
    <w:rsid w:val="00AE263D"/>
    <w:rsid w:val="00AE3895"/>
    <w:rsid w:val="00AE59A0"/>
    <w:rsid w:val="00AE65FB"/>
    <w:rsid w:val="00AE6B5F"/>
    <w:rsid w:val="00AE72AD"/>
    <w:rsid w:val="00AF0590"/>
    <w:rsid w:val="00AF0C74"/>
    <w:rsid w:val="00AF2313"/>
    <w:rsid w:val="00AF3485"/>
    <w:rsid w:val="00AF4630"/>
    <w:rsid w:val="00AF53C6"/>
    <w:rsid w:val="00AF5467"/>
    <w:rsid w:val="00AF5D04"/>
    <w:rsid w:val="00AF629D"/>
    <w:rsid w:val="00AF6D0D"/>
    <w:rsid w:val="00AF7A03"/>
    <w:rsid w:val="00B003ED"/>
    <w:rsid w:val="00B004CC"/>
    <w:rsid w:val="00B00586"/>
    <w:rsid w:val="00B01B77"/>
    <w:rsid w:val="00B01F38"/>
    <w:rsid w:val="00B02CD7"/>
    <w:rsid w:val="00B02F28"/>
    <w:rsid w:val="00B03642"/>
    <w:rsid w:val="00B03978"/>
    <w:rsid w:val="00B049ED"/>
    <w:rsid w:val="00B04B57"/>
    <w:rsid w:val="00B067B1"/>
    <w:rsid w:val="00B11312"/>
    <w:rsid w:val="00B12420"/>
    <w:rsid w:val="00B127B3"/>
    <w:rsid w:val="00B128BD"/>
    <w:rsid w:val="00B131FC"/>
    <w:rsid w:val="00B1545A"/>
    <w:rsid w:val="00B1571E"/>
    <w:rsid w:val="00B2009A"/>
    <w:rsid w:val="00B22416"/>
    <w:rsid w:val="00B225C6"/>
    <w:rsid w:val="00B2275D"/>
    <w:rsid w:val="00B23BD1"/>
    <w:rsid w:val="00B23F38"/>
    <w:rsid w:val="00B24DA9"/>
    <w:rsid w:val="00B2572B"/>
    <w:rsid w:val="00B25864"/>
    <w:rsid w:val="00B30EC8"/>
    <w:rsid w:val="00B31066"/>
    <w:rsid w:val="00B317F7"/>
    <w:rsid w:val="00B31BC7"/>
    <w:rsid w:val="00B32212"/>
    <w:rsid w:val="00B33DDA"/>
    <w:rsid w:val="00B3445C"/>
    <w:rsid w:val="00B34D38"/>
    <w:rsid w:val="00B355FF"/>
    <w:rsid w:val="00B356D6"/>
    <w:rsid w:val="00B362AF"/>
    <w:rsid w:val="00B366ED"/>
    <w:rsid w:val="00B373EE"/>
    <w:rsid w:val="00B40E33"/>
    <w:rsid w:val="00B42402"/>
    <w:rsid w:val="00B45EA5"/>
    <w:rsid w:val="00B46086"/>
    <w:rsid w:val="00B47ECD"/>
    <w:rsid w:val="00B501D1"/>
    <w:rsid w:val="00B539D1"/>
    <w:rsid w:val="00B55306"/>
    <w:rsid w:val="00B564CF"/>
    <w:rsid w:val="00B61BA3"/>
    <w:rsid w:val="00B63B01"/>
    <w:rsid w:val="00B64E42"/>
    <w:rsid w:val="00B673D9"/>
    <w:rsid w:val="00B67DAA"/>
    <w:rsid w:val="00B70699"/>
    <w:rsid w:val="00B71F4C"/>
    <w:rsid w:val="00B72324"/>
    <w:rsid w:val="00B72C2C"/>
    <w:rsid w:val="00B735FF"/>
    <w:rsid w:val="00B73675"/>
    <w:rsid w:val="00B736BD"/>
    <w:rsid w:val="00B7450E"/>
    <w:rsid w:val="00B74E64"/>
    <w:rsid w:val="00B758C5"/>
    <w:rsid w:val="00B759E2"/>
    <w:rsid w:val="00B7660C"/>
    <w:rsid w:val="00B76E38"/>
    <w:rsid w:val="00B77471"/>
    <w:rsid w:val="00B77ADC"/>
    <w:rsid w:val="00B81AB6"/>
    <w:rsid w:val="00B81CA7"/>
    <w:rsid w:val="00B827A6"/>
    <w:rsid w:val="00B8451D"/>
    <w:rsid w:val="00B8575B"/>
    <w:rsid w:val="00B85AD5"/>
    <w:rsid w:val="00B85CAD"/>
    <w:rsid w:val="00B866F9"/>
    <w:rsid w:val="00B867B4"/>
    <w:rsid w:val="00B86DBC"/>
    <w:rsid w:val="00B876E9"/>
    <w:rsid w:val="00B90613"/>
    <w:rsid w:val="00B927D4"/>
    <w:rsid w:val="00B934B6"/>
    <w:rsid w:val="00B94CC2"/>
    <w:rsid w:val="00BA0F8A"/>
    <w:rsid w:val="00BA16FF"/>
    <w:rsid w:val="00BA335B"/>
    <w:rsid w:val="00BA3540"/>
    <w:rsid w:val="00BA3924"/>
    <w:rsid w:val="00BA50A0"/>
    <w:rsid w:val="00BA5F8C"/>
    <w:rsid w:val="00BA64AA"/>
    <w:rsid w:val="00BA6761"/>
    <w:rsid w:val="00BB115F"/>
    <w:rsid w:val="00BB13B5"/>
    <w:rsid w:val="00BB23B6"/>
    <w:rsid w:val="00BB3C03"/>
    <w:rsid w:val="00BB4130"/>
    <w:rsid w:val="00BB5A2E"/>
    <w:rsid w:val="00BB6197"/>
    <w:rsid w:val="00BB7124"/>
    <w:rsid w:val="00BB792D"/>
    <w:rsid w:val="00BC2CA6"/>
    <w:rsid w:val="00BC3149"/>
    <w:rsid w:val="00BC3B96"/>
    <w:rsid w:val="00BC49DA"/>
    <w:rsid w:val="00BC5EC6"/>
    <w:rsid w:val="00BC7A59"/>
    <w:rsid w:val="00BD028C"/>
    <w:rsid w:val="00BD1D33"/>
    <w:rsid w:val="00BD2BDB"/>
    <w:rsid w:val="00BD3DB9"/>
    <w:rsid w:val="00BD523E"/>
    <w:rsid w:val="00BD6531"/>
    <w:rsid w:val="00BD6636"/>
    <w:rsid w:val="00BE0EBE"/>
    <w:rsid w:val="00BE3353"/>
    <w:rsid w:val="00BE35EA"/>
    <w:rsid w:val="00BE44AA"/>
    <w:rsid w:val="00BE47A8"/>
    <w:rsid w:val="00BE55AD"/>
    <w:rsid w:val="00BE6AC4"/>
    <w:rsid w:val="00BE6C1A"/>
    <w:rsid w:val="00BE6CFA"/>
    <w:rsid w:val="00BE7487"/>
    <w:rsid w:val="00BE7C1C"/>
    <w:rsid w:val="00BE7CDA"/>
    <w:rsid w:val="00BF19A0"/>
    <w:rsid w:val="00BF1FB6"/>
    <w:rsid w:val="00BF3097"/>
    <w:rsid w:val="00BF3BBC"/>
    <w:rsid w:val="00BF630B"/>
    <w:rsid w:val="00BF6752"/>
    <w:rsid w:val="00BF6851"/>
    <w:rsid w:val="00BF76B3"/>
    <w:rsid w:val="00BF7825"/>
    <w:rsid w:val="00BF7A22"/>
    <w:rsid w:val="00BF7AD1"/>
    <w:rsid w:val="00C01D4F"/>
    <w:rsid w:val="00C0222F"/>
    <w:rsid w:val="00C0275E"/>
    <w:rsid w:val="00C037B3"/>
    <w:rsid w:val="00C04C9E"/>
    <w:rsid w:val="00C057D2"/>
    <w:rsid w:val="00C057FF"/>
    <w:rsid w:val="00C0762E"/>
    <w:rsid w:val="00C07630"/>
    <w:rsid w:val="00C1055C"/>
    <w:rsid w:val="00C10A83"/>
    <w:rsid w:val="00C10E62"/>
    <w:rsid w:val="00C1191C"/>
    <w:rsid w:val="00C1261A"/>
    <w:rsid w:val="00C12F81"/>
    <w:rsid w:val="00C14BD6"/>
    <w:rsid w:val="00C157BF"/>
    <w:rsid w:val="00C15A5E"/>
    <w:rsid w:val="00C160A4"/>
    <w:rsid w:val="00C2109E"/>
    <w:rsid w:val="00C21278"/>
    <w:rsid w:val="00C223A7"/>
    <w:rsid w:val="00C22C0C"/>
    <w:rsid w:val="00C2364E"/>
    <w:rsid w:val="00C23730"/>
    <w:rsid w:val="00C23AA1"/>
    <w:rsid w:val="00C2416F"/>
    <w:rsid w:val="00C24F5C"/>
    <w:rsid w:val="00C255BC"/>
    <w:rsid w:val="00C26A5F"/>
    <w:rsid w:val="00C26BFB"/>
    <w:rsid w:val="00C27380"/>
    <w:rsid w:val="00C27568"/>
    <w:rsid w:val="00C3014F"/>
    <w:rsid w:val="00C30C15"/>
    <w:rsid w:val="00C31192"/>
    <w:rsid w:val="00C34EA2"/>
    <w:rsid w:val="00C35278"/>
    <w:rsid w:val="00C3632B"/>
    <w:rsid w:val="00C378E1"/>
    <w:rsid w:val="00C37AC5"/>
    <w:rsid w:val="00C37F7F"/>
    <w:rsid w:val="00C4057E"/>
    <w:rsid w:val="00C405B7"/>
    <w:rsid w:val="00C406FE"/>
    <w:rsid w:val="00C40D63"/>
    <w:rsid w:val="00C41D97"/>
    <w:rsid w:val="00C42301"/>
    <w:rsid w:val="00C43139"/>
    <w:rsid w:val="00C46000"/>
    <w:rsid w:val="00C46072"/>
    <w:rsid w:val="00C47356"/>
    <w:rsid w:val="00C50C92"/>
    <w:rsid w:val="00C5159F"/>
    <w:rsid w:val="00C519B8"/>
    <w:rsid w:val="00C52533"/>
    <w:rsid w:val="00C52A73"/>
    <w:rsid w:val="00C534FE"/>
    <w:rsid w:val="00C54637"/>
    <w:rsid w:val="00C55796"/>
    <w:rsid w:val="00C55D68"/>
    <w:rsid w:val="00C5646E"/>
    <w:rsid w:val="00C603C8"/>
    <w:rsid w:val="00C61755"/>
    <w:rsid w:val="00C620AB"/>
    <w:rsid w:val="00C622AC"/>
    <w:rsid w:val="00C626E2"/>
    <w:rsid w:val="00C62F28"/>
    <w:rsid w:val="00C6593D"/>
    <w:rsid w:val="00C65E2F"/>
    <w:rsid w:val="00C66FCF"/>
    <w:rsid w:val="00C670E2"/>
    <w:rsid w:val="00C705E1"/>
    <w:rsid w:val="00C724F4"/>
    <w:rsid w:val="00C73A0F"/>
    <w:rsid w:val="00C744DA"/>
    <w:rsid w:val="00C7493E"/>
    <w:rsid w:val="00C754A0"/>
    <w:rsid w:val="00C754C2"/>
    <w:rsid w:val="00C757AE"/>
    <w:rsid w:val="00C75944"/>
    <w:rsid w:val="00C75B31"/>
    <w:rsid w:val="00C8000B"/>
    <w:rsid w:val="00C81032"/>
    <w:rsid w:val="00C81356"/>
    <w:rsid w:val="00C82381"/>
    <w:rsid w:val="00C834F4"/>
    <w:rsid w:val="00C837A6"/>
    <w:rsid w:val="00C83F6B"/>
    <w:rsid w:val="00C84EF9"/>
    <w:rsid w:val="00C866B1"/>
    <w:rsid w:val="00C87167"/>
    <w:rsid w:val="00C8741D"/>
    <w:rsid w:val="00C87AE1"/>
    <w:rsid w:val="00C90767"/>
    <w:rsid w:val="00C91B16"/>
    <w:rsid w:val="00C92396"/>
    <w:rsid w:val="00C9435E"/>
    <w:rsid w:val="00C94872"/>
    <w:rsid w:val="00C962EC"/>
    <w:rsid w:val="00C9635D"/>
    <w:rsid w:val="00C96BD0"/>
    <w:rsid w:val="00C97E17"/>
    <w:rsid w:val="00CA01D6"/>
    <w:rsid w:val="00CA1DF0"/>
    <w:rsid w:val="00CA2A89"/>
    <w:rsid w:val="00CA2BAD"/>
    <w:rsid w:val="00CA331F"/>
    <w:rsid w:val="00CA3492"/>
    <w:rsid w:val="00CA3B0B"/>
    <w:rsid w:val="00CA5787"/>
    <w:rsid w:val="00CA65A2"/>
    <w:rsid w:val="00CA78D6"/>
    <w:rsid w:val="00CB01F7"/>
    <w:rsid w:val="00CB0699"/>
    <w:rsid w:val="00CB0928"/>
    <w:rsid w:val="00CB17D6"/>
    <w:rsid w:val="00CB3A10"/>
    <w:rsid w:val="00CB3D1C"/>
    <w:rsid w:val="00CB4643"/>
    <w:rsid w:val="00CB5F41"/>
    <w:rsid w:val="00CB6A6D"/>
    <w:rsid w:val="00CB6ED4"/>
    <w:rsid w:val="00CB7EBB"/>
    <w:rsid w:val="00CC03CD"/>
    <w:rsid w:val="00CC2339"/>
    <w:rsid w:val="00CC28DB"/>
    <w:rsid w:val="00CC3A6F"/>
    <w:rsid w:val="00CC3C99"/>
    <w:rsid w:val="00CC42CC"/>
    <w:rsid w:val="00CC51CA"/>
    <w:rsid w:val="00CC5A61"/>
    <w:rsid w:val="00CC6D81"/>
    <w:rsid w:val="00CC7E3A"/>
    <w:rsid w:val="00CD1DAB"/>
    <w:rsid w:val="00CD1F9B"/>
    <w:rsid w:val="00CD36C9"/>
    <w:rsid w:val="00CD3AC3"/>
    <w:rsid w:val="00CD3DF4"/>
    <w:rsid w:val="00CD47AC"/>
    <w:rsid w:val="00CD52F9"/>
    <w:rsid w:val="00CD57E0"/>
    <w:rsid w:val="00CD5A81"/>
    <w:rsid w:val="00CD5BA0"/>
    <w:rsid w:val="00CD5E9D"/>
    <w:rsid w:val="00CD6874"/>
    <w:rsid w:val="00CD6FA2"/>
    <w:rsid w:val="00CE167D"/>
    <w:rsid w:val="00CE16E1"/>
    <w:rsid w:val="00CE19C0"/>
    <w:rsid w:val="00CE1F5E"/>
    <w:rsid w:val="00CE3956"/>
    <w:rsid w:val="00CE3DB8"/>
    <w:rsid w:val="00CE6915"/>
    <w:rsid w:val="00CE6A9D"/>
    <w:rsid w:val="00CE72AD"/>
    <w:rsid w:val="00CF0A32"/>
    <w:rsid w:val="00CF17DA"/>
    <w:rsid w:val="00CF1839"/>
    <w:rsid w:val="00CF1E2B"/>
    <w:rsid w:val="00CF2D86"/>
    <w:rsid w:val="00CF373D"/>
    <w:rsid w:val="00CF4166"/>
    <w:rsid w:val="00CF5DAD"/>
    <w:rsid w:val="00CF60ED"/>
    <w:rsid w:val="00CF6BC0"/>
    <w:rsid w:val="00D001E7"/>
    <w:rsid w:val="00D006A3"/>
    <w:rsid w:val="00D0250C"/>
    <w:rsid w:val="00D02DEE"/>
    <w:rsid w:val="00D03693"/>
    <w:rsid w:val="00D04EA4"/>
    <w:rsid w:val="00D057BE"/>
    <w:rsid w:val="00D07524"/>
    <w:rsid w:val="00D07F5F"/>
    <w:rsid w:val="00D105FB"/>
    <w:rsid w:val="00D11A2D"/>
    <w:rsid w:val="00D1235B"/>
    <w:rsid w:val="00D13BEF"/>
    <w:rsid w:val="00D148C5"/>
    <w:rsid w:val="00D17A34"/>
    <w:rsid w:val="00D205F2"/>
    <w:rsid w:val="00D20B8E"/>
    <w:rsid w:val="00D21513"/>
    <w:rsid w:val="00D2175E"/>
    <w:rsid w:val="00D21E92"/>
    <w:rsid w:val="00D233C9"/>
    <w:rsid w:val="00D2562A"/>
    <w:rsid w:val="00D2572B"/>
    <w:rsid w:val="00D25E7F"/>
    <w:rsid w:val="00D27078"/>
    <w:rsid w:val="00D31C9C"/>
    <w:rsid w:val="00D3261E"/>
    <w:rsid w:val="00D32830"/>
    <w:rsid w:val="00D355D6"/>
    <w:rsid w:val="00D40278"/>
    <w:rsid w:val="00D412F7"/>
    <w:rsid w:val="00D413A0"/>
    <w:rsid w:val="00D4171B"/>
    <w:rsid w:val="00D42B48"/>
    <w:rsid w:val="00D432AA"/>
    <w:rsid w:val="00D441FA"/>
    <w:rsid w:val="00D442A3"/>
    <w:rsid w:val="00D45334"/>
    <w:rsid w:val="00D468B0"/>
    <w:rsid w:val="00D46978"/>
    <w:rsid w:val="00D46D35"/>
    <w:rsid w:val="00D47AF4"/>
    <w:rsid w:val="00D47B13"/>
    <w:rsid w:val="00D503EE"/>
    <w:rsid w:val="00D504F8"/>
    <w:rsid w:val="00D52076"/>
    <w:rsid w:val="00D52138"/>
    <w:rsid w:val="00D52512"/>
    <w:rsid w:val="00D526E1"/>
    <w:rsid w:val="00D541FF"/>
    <w:rsid w:val="00D54665"/>
    <w:rsid w:val="00D54922"/>
    <w:rsid w:val="00D556BB"/>
    <w:rsid w:val="00D561CF"/>
    <w:rsid w:val="00D5626D"/>
    <w:rsid w:val="00D566DA"/>
    <w:rsid w:val="00D5687E"/>
    <w:rsid w:val="00D5715D"/>
    <w:rsid w:val="00D578A4"/>
    <w:rsid w:val="00D57D71"/>
    <w:rsid w:val="00D60A6F"/>
    <w:rsid w:val="00D60FA1"/>
    <w:rsid w:val="00D61C2F"/>
    <w:rsid w:val="00D63F4B"/>
    <w:rsid w:val="00D64D94"/>
    <w:rsid w:val="00D656F3"/>
    <w:rsid w:val="00D665CB"/>
    <w:rsid w:val="00D666F3"/>
    <w:rsid w:val="00D66CE3"/>
    <w:rsid w:val="00D678C7"/>
    <w:rsid w:val="00D678D2"/>
    <w:rsid w:val="00D71F02"/>
    <w:rsid w:val="00D7285F"/>
    <w:rsid w:val="00D741CB"/>
    <w:rsid w:val="00D748EB"/>
    <w:rsid w:val="00D74AD4"/>
    <w:rsid w:val="00D75972"/>
    <w:rsid w:val="00D764F2"/>
    <w:rsid w:val="00D76621"/>
    <w:rsid w:val="00D77949"/>
    <w:rsid w:val="00D80516"/>
    <w:rsid w:val="00D809E9"/>
    <w:rsid w:val="00D82760"/>
    <w:rsid w:val="00D82EFE"/>
    <w:rsid w:val="00D844E6"/>
    <w:rsid w:val="00D85002"/>
    <w:rsid w:val="00D8543A"/>
    <w:rsid w:val="00D861BF"/>
    <w:rsid w:val="00D861E5"/>
    <w:rsid w:val="00D86AA3"/>
    <w:rsid w:val="00D8729F"/>
    <w:rsid w:val="00D8741C"/>
    <w:rsid w:val="00D90551"/>
    <w:rsid w:val="00D9074E"/>
    <w:rsid w:val="00D91627"/>
    <w:rsid w:val="00D92A70"/>
    <w:rsid w:val="00D93081"/>
    <w:rsid w:val="00D9422C"/>
    <w:rsid w:val="00D94245"/>
    <w:rsid w:val="00D96888"/>
    <w:rsid w:val="00DA1147"/>
    <w:rsid w:val="00DA3108"/>
    <w:rsid w:val="00DA33DC"/>
    <w:rsid w:val="00DA3602"/>
    <w:rsid w:val="00DA4E88"/>
    <w:rsid w:val="00DA5726"/>
    <w:rsid w:val="00DA6075"/>
    <w:rsid w:val="00DA6577"/>
    <w:rsid w:val="00DA7B95"/>
    <w:rsid w:val="00DB1138"/>
    <w:rsid w:val="00DB11A8"/>
    <w:rsid w:val="00DB21B5"/>
    <w:rsid w:val="00DB3F40"/>
    <w:rsid w:val="00DB5D80"/>
    <w:rsid w:val="00DB60A7"/>
    <w:rsid w:val="00DB6643"/>
    <w:rsid w:val="00DB757F"/>
    <w:rsid w:val="00DB7596"/>
    <w:rsid w:val="00DC0750"/>
    <w:rsid w:val="00DC1A4E"/>
    <w:rsid w:val="00DC237D"/>
    <w:rsid w:val="00DC26BE"/>
    <w:rsid w:val="00DC3173"/>
    <w:rsid w:val="00DC31CD"/>
    <w:rsid w:val="00DC3B76"/>
    <w:rsid w:val="00DC5FD9"/>
    <w:rsid w:val="00DC62EE"/>
    <w:rsid w:val="00DC7347"/>
    <w:rsid w:val="00DC7AA7"/>
    <w:rsid w:val="00DD048A"/>
    <w:rsid w:val="00DD0959"/>
    <w:rsid w:val="00DD1481"/>
    <w:rsid w:val="00DD1B79"/>
    <w:rsid w:val="00DD2791"/>
    <w:rsid w:val="00DD2A5A"/>
    <w:rsid w:val="00DD2C10"/>
    <w:rsid w:val="00DD2C33"/>
    <w:rsid w:val="00DD3E69"/>
    <w:rsid w:val="00DD5041"/>
    <w:rsid w:val="00DD5343"/>
    <w:rsid w:val="00DD5A39"/>
    <w:rsid w:val="00DD74F9"/>
    <w:rsid w:val="00DD75AF"/>
    <w:rsid w:val="00DD7C66"/>
    <w:rsid w:val="00DE01C2"/>
    <w:rsid w:val="00DE1529"/>
    <w:rsid w:val="00DE15FD"/>
    <w:rsid w:val="00DE1F41"/>
    <w:rsid w:val="00DE2F78"/>
    <w:rsid w:val="00DE34EB"/>
    <w:rsid w:val="00DE3941"/>
    <w:rsid w:val="00DE3B43"/>
    <w:rsid w:val="00DE4A3F"/>
    <w:rsid w:val="00DE57A6"/>
    <w:rsid w:val="00DE5CC9"/>
    <w:rsid w:val="00DE615D"/>
    <w:rsid w:val="00DE63DD"/>
    <w:rsid w:val="00DE6B6E"/>
    <w:rsid w:val="00DE721C"/>
    <w:rsid w:val="00DF17A1"/>
    <w:rsid w:val="00DF17A4"/>
    <w:rsid w:val="00DF18BF"/>
    <w:rsid w:val="00DF297E"/>
    <w:rsid w:val="00DF5887"/>
    <w:rsid w:val="00DF605C"/>
    <w:rsid w:val="00DF6A03"/>
    <w:rsid w:val="00DF7533"/>
    <w:rsid w:val="00E00A43"/>
    <w:rsid w:val="00E01890"/>
    <w:rsid w:val="00E01D05"/>
    <w:rsid w:val="00E02102"/>
    <w:rsid w:val="00E03391"/>
    <w:rsid w:val="00E0376F"/>
    <w:rsid w:val="00E03D37"/>
    <w:rsid w:val="00E03D91"/>
    <w:rsid w:val="00E043E9"/>
    <w:rsid w:val="00E04EF7"/>
    <w:rsid w:val="00E06909"/>
    <w:rsid w:val="00E06DC5"/>
    <w:rsid w:val="00E06FE2"/>
    <w:rsid w:val="00E104EE"/>
    <w:rsid w:val="00E11A69"/>
    <w:rsid w:val="00E11BD2"/>
    <w:rsid w:val="00E13283"/>
    <w:rsid w:val="00E13ADE"/>
    <w:rsid w:val="00E13B9B"/>
    <w:rsid w:val="00E15592"/>
    <w:rsid w:val="00E16F20"/>
    <w:rsid w:val="00E17C31"/>
    <w:rsid w:val="00E17D96"/>
    <w:rsid w:val="00E20D51"/>
    <w:rsid w:val="00E223A1"/>
    <w:rsid w:val="00E25290"/>
    <w:rsid w:val="00E2535D"/>
    <w:rsid w:val="00E2632E"/>
    <w:rsid w:val="00E26422"/>
    <w:rsid w:val="00E272D5"/>
    <w:rsid w:val="00E27395"/>
    <w:rsid w:val="00E27B62"/>
    <w:rsid w:val="00E27EBB"/>
    <w:rsid w:val="00E309BF"/>
    <w:rsid w:val="00E31344"/>
    <w:rsid w:val="00E31628"/>
    <w:rsid w:val="00E32D1E"/>
    <w:rsid w:val="00E33958"/>
    <w:rsid w:val="00E33965"/>
    <w:rsid w:val="00E33AD8"/>
    <w:rsid w:val="00E34535"/>
    <w:rsid w:val="00E34A9F"/>
    <w:rsid w:val="00E36952"/>
    <w:rsid w:val="00E3719B"/>
    <w:rsid w:val="00E37E3E"/>
    <w:rsid w:val="00E406A1"/>
    <w:rsid w:val="00E4291C"/>
    <w:rsid w:val="00E43183"/>
    <w:rsid w:val="00E457E9"/>
    <w:rsid w:val="00E45E47"/>
    <w:rsid w:val="00E45E61"/>
    <w:rsid w:val="00E51930"/>
    <w:rsid w:val="00E520A5"/>
    <w:rsid w:val="00E52FB7"/>
    <w:rsid w:val="00E5455B"/>
    <w:rsid w:val="00E570C8"/>
    <w:rsid w:val="00E5754A"/>
    <w:rsid w:val="00E5759C"/>
    <w:rsid w:val="00E57A51"/>
    <w:rsid w:val="00E57B71"/>
    <w:rsid w:val="00E57F03"/>
    <w:rsid w:val="00E60C21"/>
    <w:rsid w:val="00E60D44"/>
    <w:rsid w:val="00E610FF"/>
    <w:rsid w:val="00E61330"/>
    <w:rsid w:val="00E61BF0"/>
    <w:rsid w:val="00E636D9"/>
    <w:rsid w:val="00E66F82"/>
    <w:rsid w:val="00E6743A"/>
    <w:rsid w:val="00E676E5"/>
    <w:rsid w:val="00E7008A"/>
    <w:rsid w:val="00E70B40"/>
    <w:rsid w:val="00E7151C"/>
    <w:rsid w:val="00E719A7"/>
    <w:rsid w:val="00E71F9D"/>
    <w:rsid w:val="00E721EB"/>
    <w:rsid w:val="00E73AFD"/>
    <w:rsid w:val="00E744C6"/>
    <w:rsid w:val="00E7473D"/>
    <w:rsid w:val="00E761C3"/>
    <w:rsid w:val="00E76422"/>
    <w:rsid w:val="00E76B93"/>
    <w:rsid w:val="00E77C45"/>
    <w:rsid w:val="00E81BF9"/>
    <w:rsid w:val="00E845AB"/>
    <w:rsid w:val="00E84886"/>
    <w:rsid w:val="00E84D80"/>
    <w:rsid w:val="00E8580C"/>
    <w:rsid w:val="00E85B0A"/>
    <w:rsid w:val="00E863EB"/>
    <w:rsid w:val="00E86D8D"/>
    <w:rsid w:val="00E870EE"/>
    <w:rsid w:val="00E91517"/>
    <w:rsid w:val="00E9170F"/>
    <w:rsid w:val="00E920DD"/>
    <w:rsid w:val="00E92E62"/>
    <w:rsid w:val="00E92F30"/>
    <w:rsid w:val="00E932E0"/>
    <w:rsid w:val="00E93A10"/>
    <w:rsid w:val="00E94D6C"/>
    <w:rsid w:val="00E95374"/>
    <w:rsid w:val="00E95D1F"/>
    <w:rsid w:val="00E95D8B"/>
    <w:rsid w:val="00E95DD8"/>
    <w:rsid w:val="00E96120"/>
    <w:rsid w:val="00E97F5F"/>
    <w:rsid w:val="00EA03C6"/>
    <w:rsid w:val="00EA0818"/>
    <w:rsid w:val="00EA1064"/>
    <w:rsid w:val="00EA2191"/>
    <w:rsid w:val="00EA2873"/>
    <w:rsid w:val="00EA459E"/>
    <w:rsid w:val="00EA6C48"/>
    <w:rsid w:val="00EA7752"/>
    <w:rsid w:val="00EB0BB1"/>
    <w:rsid w:val="00EB0C20"/>
    <w:rsid w:val="00EB1E70"/>
    <w:rsid w:val="00EB24EC"/>
    <w:rsid w:val="00EB2A03"/>
    <w:rsid w:val="00EB2FEE"/>
    <w:rsid w:val="00EB3034"/>
    <w:rsid w:val="00EB3CCA"/>
    <w:rsid w:val="00EB3E0F"/>
    <w:rsid w:val="00EB419F"/>
    <w:rsid w:val="00EB4BD0"/>
    <w:rsid w:val="00EB54AC"/>
    <w:rsid w:val="00EB5E70"/>
    <w:rsid w:val="00EB6613"/>
    <w:rsid w:val="00EC0D58"/>
    <w:rsid w:val="00EC10DB"/>
    <w:rsid w:val="00EC1D03"/>
    <w:rsid w:val="00EC4610"/>
    <w:rsid w:val="00EC4FF6"/>
    <w:rsid w:val="00EC50CE"/>
    <w:rsid w:val="00EC70EE"/>
    <w:rsid w:val="00EC7853"/>
    <w:rsid w:val="00EC7CDB"/>
    <w:rsid w:val="00ED0422"/>
    <w:rsid w:val="00ED24AF"/>
    <w:rsid w:val="00ED3365"/>
    <w:rsid w:val="00ED3FF5"/>
    <w:rsid w:val="00ED54AD"/>
    <w:rsid w:val="00ED5AC7"/>
    <w:rsid w:val="00ED5ECB"/>
    <w:rsid w:val="00ED5EFD"/>
    <w:rsid w:val="00EE0384"/>
    <w:rsid w:val="00EE13D6"/>
    <w:rsid w:val="00EE1BD0"/>
    <w:rsid w:val="00EE3124"/>
    <w:rsid w:val="00EE3584"/>
    <w:rsid w:val="00EE45FA"/>
    <w:rsid w:val="00EE5EF9"/>
    <w:rsid w:val="00EE6EBF"/>
    <w:rsid w:val="00EE7F3B"/>
    <w:rsid w:val="00EF0BCD"/>
    <w:rsid w:val="00EF2F06"/>
    <w:rsid w:val="00EF3970"/>
    <w:rsid w:val="00EF49B8"/>
    <w:rsid w:val="00EF5882"/>
    <w:rsid w:val="00EF77F9"/>
    <w:rsid w:val="00EF7DF0"/>
    <w:rsid w:val="00F0064D"/>
    <w:rsid w:val="00F01F34"/>
    <w:rsid w:val="00F024C6"/>
    <w:rsid w:val="00F02C15"/>
    <w:rsid w:val="00F0370C"/>
    <w:rsid w:val="00F04B41"/>
    <w:rsid w:val="00F07A48"/>
    <w:rsid w:val="00F100C6"/>
    <w:rsid w:val="00F104AE"/>
    <w:rsid w:val="00F10912"/>
    <w:rsid w:val="00F1124F"/>
    <w:rsid w:val="00F11BD9"/>
    <w:rsid w:val="00F126B9"/>
    <w:rsid w:val="00F13B1C"/>
    <w:rsid w:val="00F14C23"/>
    <w:rsid w:val="00F15064"/>
    <w:rsid w:val="00F1579F"/>
    <w:rsid w:val="00F15CC9"/>
    <w:rsid w:val="00F165A6"/>
    <w:rsid w:val="00F16697"/>
    <w:rsid w:val="00F16B3E"/>
    <w:rsid w:val="00F17DA4"/>
    <w:rsid w:val="00F21E22"/>
    <w:rsid w:val="00F2213A"/>
    <w:rsid w:val="00F22F36"/>
    <w:rsid w:val="00F25518"/>
    <w:rsid w:val="00F275AC"/>
    <w:rsid w:val="00F27CC3"/>
    <w:rsid w:val="00F30144"/>
    <w:rsid w:val="00F30B4F"/>
    <w:rsid w:val="00F310ED"/>
    <w:rsid w:val="00F33B5E"/>
    <w:rsid w:val="00F340A7"/>
    <w:rsid w:val="00F34AC3"/>
    <w:rsid w:val="00F34BBE"/>
    <w:rsid w:val="00F34F0E"/>
    <w:rsid w:val="00F353C5"/>
    <w:rsid w:val="00F363C6"/>
    <w:rsid w:val="00F363C9"/>
    <w:rsid w:val="00F365E6"/>
    <w:rsid w:val="00F368C4"/>
    <w:rsid w:val="00F36A2E"/>
    <w:rsid w:val="00F37156"/>
    <w:rsid w:val="00F37FE5"/>
    <w:rsid w:val="00F40051"/>
    <w:rsid w:val="00F40ED8"/>
    <w:rsid w:val="00F42DEB"/>
    <w:rsid w:val="00F503CD"/>
    <w:rsid w:val="00F5049E"/>
    <w:rsid w:val="00F50E29"/>
    <w:rsid w:val="00F52B39"/>
    <w:rsid w:val="00F535EC"/>
    <w:rsid w:val="00F54364"/>
    <w:rsid w:val="00F54552"/>
    <w:rsid w:val="00F54C07"/>
    <w:rsid w:val="00F54D6F"/>
    <w:rsid w:val="00F551D7"/>
    <w:rsid w:val="00F5597D"/>
    <w:rsid w:val="00F56AD6"/>
    <w:rsid w:val="00F56EE9"/>
    <w:rsid w:val="00F62295"/>
    <w:rsid w:val="00F62615"/>
    <w:rsid w:val="00F6350F"/>
    <w:rsid w:val="00F66967"/>
    <w:rsid w:val="00F669B5"/>
    <w:rsid w:val="00F66C52"/>
    <w:rsid w:val="00F67265"/>
    <w:rsid w:val="00F70419"/>
    <w:rsid w:val="00F70925"/>
    <w:rsid w:val="00F72856"/>
    <w:rsid w:val="00F73198"/>
    <w:rsid w:val="00F736CE"/>
    <w:rsid w:val="00F7480B"/>
    <w:rsid w:val="00F7548D"/>
    <w:rsid w:val="00F75E05"/>
    <w:rsid w:val="00F769B3"/>
    <w:rsid w:val="00F76CD4"/>
    <w:rsid w:val="00F806F2"/>
    <w:rsid w:val="00F813B0"/>
    <w:rsid w:val="00F815C2"/>
    <w:rsid w:val="00F822BA"/>
    <w:rsid w:val="00F840DE"/>
    <w:rsid w:val="00F8470A"/>
    <w:rsid w:val="00F85621"/>
    <w:rsid w:val="00F868A1"/>
    <w:rsid w:val="00F8718E"/>
    <w:rsid w:val="00F879EF"/>
    <w:rsid w:val="00F87BB0"/>
    <w:rsid w:val="00F905A3"/>
    <w:rsid w:val="00F9109A"/>
    <w:rsid w:val="00F92E92"/>
    <w:rsid w:val="00F933D8"/>
    <w:rsid w:val="00F93B11"/>
    <w:rsid w:val="00F94344"/>
    <w:rsid w:val="00F94517"/>
    <w:rsid w:val="00F94EDB"/>
    <w:rsid w:val="00F95253"/>
    <w:rsid w:val="00F952A1"/>
    <w:rsid w:val="00F96587"/>
    <w:rsid w:val="00FA109B"/>
    <w:rsid w:val="00FA1CBF"/>
    <w:rsid w:val="00FA2334"/>
    <w:rsid w:val="00FA2972"/>
    <w:rsid w:val="00FA2ADE"/>
    <w:rsid w:val="00FA2FCB"/>
    <w:rsid w:val="00FA3CC3"/>
    <w:rsid w:val="00FA4833"/>
    <w:rsid w:val="00FA534B"/>
    <w:rsid w:val="00FA5412"/>
    <w:rsid w:val="00FA637F"/>
    <w:rsid w:val="00FB2002"/>
    <w:rsid w:val="00FB26E1"/>
    <w:rsid w:val="00FB3CDD"/>
    <w:rsid w:val="00FB3DAB"/>
    <w:rsid w:val="00FB4C97"/>
    <w:rsid w:val="00FB4D03"/>
    <w:rsid w:val="00FB5EC8"/>
    <w:rsid w:val="00FB7202"/>
    <w:rsid w:val="00FC0468"/>
    <w:rsid w:val="00FC0617"/>
    <w:rsid w:val="00FC0BF4"/>
    <w:rsid w:val="00FC0BFC"/>
    <w:rsid w:val="00FC227F"/>
    <w:rsid w:val="00FC4460"/>
    <w:rsid w:val="00FC4735"/>
    <w:rsid w:val="00FC48E3"/>
    <w:rsid w:val="00FC49F6"/>
    <w:rsid w:val="00FC51D8"/>
    <w:rsid w:val="00FC5732"/>
    <w:rsid w:val="00FC6270"/>
    <w:rsid w:val="00FC66B4"/>
    <w:rsid w:val="00FC6870"/>
    <w:rsid w:val="00FC78B0"/>
    <w:rsid w:val="00FC7B00"/>
    <w:rsid w:val="00FD0261"/>
    <w:rsid w:val="00FD389F"/>
    <w:rsid w:val="00FD3971"/>
    <w:rsid w:val="00FD4247"/>
    <w:rsid w:val="00FD4BA1"/>
    <w:rsid w:val="00FD50CD"/>
    <w:rsid w:val="00FD7D34"/>
    <w:rsid w:val="00FE09AB"/>
    <w:rsid w:val="00FE0B50"/>
    <w:rsid w:val="00FE1B1C"/>
    <w:rsid w:val="00FE1C22"/>
    <w:rsid w:val="00FE21B7"/>
    <w:rsid w:val="00FE2BED"/>
    <w:rsid w:val="00FE3B7C"/>
    <w:rsid w:val="00FE4D58"/>
    <w:rsid w:val="00FE4F29"/>
    <w:rsid w:val="00FE5F74"/>
    <w:rsid w:val="00FE68F6"/>
    <w:rsid w:val="00FE68FA"/>
    <w:rsid w:val="00FE748E"/>
    <w:rsid w:val="00FF01D0"/>
    <w:rsid w:val="00FF1AA9"/>
    <w:rsid w:val="00FF28C3"/>
    <w:rsid w:val="00FF367D"/>
    <w:rsid w:val="00FF50D2"/>
    <w:rsid w:val="00FF6225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6F067A-CD99-4072-BC96-BED1B2CD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433F"/>
    <w:pPr>
      <w:spacing w:after="200" w:line="288" w:lineRule="auto"/>
    </w:pPr>
    <w:rPr>
      <w:rFonts w:eastAsiaTheme="minorEastAsia"/>
      <w:sz w:val="21"/>
      <w:szCs w:val="21"/>
      <w:lang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ng Touko</dc:creator>
  <cp:keywords/>
  <dc:description/>
  <cp:lastModifiedBy>Etang Touko</cp:lastModifiedBy>
  <cp:revision>3</cp:revision>
  <dcterms:created xsi:type="dcterms:W3CDTF">2019-02-02T02:03:00Z</dcterms:created>
  <dcterms:modified xsi:type="dcterms:W3CDTF">2019-02-04T21:16:00Z</dcterms:modified>
</cp:coreProperties>
</file>